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FA7" w:rsidRDefault="009A1FA7">
      <w:r w:rsidRPr="009A1FA7">
        <w:rPr>
          <w:b/>
        </w:rPr>
        <w:t>Table S</w:t>
      </w:r>
      <w:r w:rsidR="001130C1">
        <w:rPr>
          <w:b/>
        </w:rPr>
        <w:t>3</w:t>
      </w:r>
      <w:bookmarkStart w:id="0" w:name="_GoBack"/>
      <w:bookmarkEnd w:id="0"/>
      <w:r w:rsidRPr="009A1FA7">
        <w:rPr>
          <w:b/>
        </w:rPr>
        <w:t>.</w:t>
      </w:r>
      <w:r>
        <w:t xml:space="preserve"> </w:t>
      </w:r>
      <w:r w:rsidR="00F73C0B">
        <w:t>Mean r</w:t>
      </w:r>
      <w:r>
        <w:t xml:space="preserve">ead </w:t>
      </w:r>
      <w:r w:rsidR="00F73C0B">
        <w:t>depth</w:t>
      </w:r>
      <w:r>
        <w:t xml:space="preserve"> </w:t>
      </w:r>
      <w:r w:rsidR="00F73C0B">
        <w:t xml:space="preserve">and standard deviation for each </w:t>
      </w:r>
      <w:r>
        <w:t>accession</w:t>
      </w:r>
      <w:r w:rsidR="00DA5FA7">
        <w:t>, across all loci</w:t>
      </w:r>
      <w:r>
        <w:t>.</w:t>
      </w:r>
    </w:p>
    <w:tbl>
      <w:tblPr>
        <w:tblStyle w:val="Tabellrutntljust1"/>
        <w:tblW w:w="0" w:type="auto"/>
        <w:tblLook w:val="04A0" w:firstRow="1" w:lastRow="0" w:firstColumn="1" w:lastColumn="0" w:noHBand="0" w:noVBand="1"/>
      </w:tblPr>
      <w:tblGrid>
        <w:gridCol w:w="1792"/>
        <w:gridCol w:w="1469"/>
        <w:gridCol w:w="992"/>
        <w:gridCol w:w="992"/>
        <w:gridCol w:w="1009"/>
        <w:gridCol w:w="1003"/>
        <w:gridCol w:w="1017"/>
        <w:gridCol w:w="940"/>
        <w:gridCol w:w="940"/>
        <w:gridCol w:w="940"/>
        <w:gridCol w:w="940"/>
        <w:gridCol w:w="1149"/>
      </w:tblGrid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CD596A" w:rsidRDefault="003A20DF">
            <w:pPr>
              <w:rPr>
                <w:b/>
              </w:rPr>
            </w:pPr>
            <w:r w:rsidRPr="00CD596A">
              <w:rPr>
                <w:b/>
              </w:rPr>
              <w:t>Species</w:t>
            </w:r>
          </w:p>
        </w:tc>
        <w:tc>
          <w:tcPr>
            <w:tcW w:w="1469" w:type="dxa"/>
            <w:noWrap/>
            <w:hideMark/>
          </w:tcPr>
          <w:p w:rsidR="003A20DF" w:rsidRPr="00CD596A" w:rsidRDefault="003A20DF">
            <w:pPr>
              <w:rPr>
                <w:b/>
              </w:rPr>
            </w:pPr>
            <w:r w:rsidRPr="00CD596A">
              <w:rPr>
                <w:b/>
              </w:rPr>
              <w:t>Accession #</w:t>
            </w:r>
          </w:p>
        </w:tc>
        <w:tc>
          <w:tcPr>
            <w:tcW w:w="9922" w:type="dxa"/>
            <w:gridSpan w:val="10"/>
            <w:noWrap/>
            <w:hideMark/>
          </w:tcPr>
          <w:p w:rsidR="003A20DF" w:rsidRPr="00CD596A" w:rsidRDefault="00F64CB1" w:rsidP="00CA08E7">
            <w:pPr>
              <w:rPr>
                <w:b/>
                <w:lang w:val="en-US"/>
              </w:rPr>
            </w:pPr>
            <w:r w:rsidRPr="00CD596A">
              <w:rPr>
                <w:b/>
                <w:lang w:val="en-US"/>
              </w:rPr>
              <w:t>Mean</w:t>
            </w:r>
            <w:r w:rsidR="003A20DF" w:rsidRPr="00CD596A">
              <w:rPr>
                <w:b/>
                <w:lang w:val="en-US"/>
              </w:rPr>
              <w:t xml:space="preserve"> Read depth (Coverage)</w:t>
            </w:r>
            <w:r w:rsidR="00AF6E3C" w:rsidRPr="00CD596A">
              <w:rPr>
                <w:b/>
                <w:lang w:val="en-US"/>
              </w:rPr>
              <w:t xml:space="preserve"> </w:t>
            </w:r>
            <w:r w:rsidR="003A20DF" w:rsidRPr="00CD596A">
              <w:rPr>
                <w:b/>
                <w:lang w:val="en-US"/>
              </w:rPr>
              <w:t xml:space="preserve">/ </w:t>
            </w:r>
            <w:r w:rsidR="00AF6E3C" w:rsidRPr="00CD596A">
              <w:rPr>
                <w:b/>
                <w:lang w:val="en-US"/>
              </w:rPr>
              <w:t>(</w:t>
            </w:r>
            <w:r w:rsidR="00F73C0B" w:rsidRPr="00CD596A">
              <w:rPr>
                <w:b/>
                <w:lang w:val="en-US"/>
              </w:rPr>
              <w:t>S</w:t>
            </w:r>
            <w:r w:rsidR="00AF6E3C" w:rsidRPr="00CD596A">
              <w:rPr>
                <w:b/>
                <w:lang w:val="en-US"/>
              </w:rPr>
              <w:t xml:space="preserve">tandard </w:t>
            </w:r>
            <w:r w:rsidR="00F73C0B" w:rsidRPr="00CD596A">
              <w:rPr>
                <w:b/>
                <w:lang w:val="en-US"/>
              </w:rPr>
              <w:t>D</w:t>
            </w:r>
            <w:r w:rsidR="00AF6E3C" w:rsidRPr="00CD596A">
              <w:rPr>
                <w:b/>
                <w:lang w:val="en-US"/>
              </w:rPr>
              <w:t>eviation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</w:tcPr>
          <w:p w:rsidR="003A20DF" w:rsidRPr="003A20DF" w:rsidRDefault="003A20DF">
            <w:pPr>
              <w:rPr>
                <w:lang w:val="en-US"/>
              </w:rPr>
            </w:pPr>
          </w:p>
        </w:tc>
        <w:tc>
          <w:tcPr>
            <w:tcW w:w="1469" w:type="dxa"/>
            <w:noWrap/>
          </w:tcPr>
          <w:p w:rsidR="003A20DF" w:rsidRPr="003A20DF" w:rsidRDefault="003A20DF">
            <w:pPr>
              <w:rPr>
                <w:lang w:val="en-US"/>
              </w:rPr>
            </w:pPr>
          </w:p>
        </w:tc>
        <w:tc>
          <w:tcPr>
            <w:tcW w:w="9922" w:type="dxa"/>
            <w:gridSpan w:val="10"/>
            <w:noWrap/>
          </w:tcPr>
          <w:p w:rsidR="003A20DF" w:rsidRDefault="003A20DF" w:rsidP="00CA08E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 #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182F19" w:rsidRDefault="003A20DF" w:rsidP="00AD7E52">
            <w:pPr>
              <w:rPr>
                <w:lang w:val="en-US"/>
              </w:rPr>
            </w:pPr>
          </w:p>
        </w:tc>
        <w:tc>
          <w:tcPr>
            <w:tcW w:w="1469" w:type="dxa"/>
            <w:noWrap/>
            <w:hideMark/>
          </w:tcPr>
          <w:p w:rsidR="003A20DF" w:rsidRPr="00182F19" w:rsidRDefault="003A20DF" w:rsidP="00AD7E52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3A20DF" w:rsidRPr="002E1572" w:rsidRDefault="003A20DF" w:rsidP="003A20DF">
            <w:pPr>
              <w:jc w:val="center"/>
              <w:rPr>
                <w:lang w:val="en-US"/>
              </w:rPr>
            </w:pPr>
            <w:r w:rsidRPr="002E1572">
              <w:rPr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A20DF" w:rsidRPr="002E1572" w:rsidRDefault="003A20DF" w:rsidP="003A20DF">
            <w:pPr>
              <w:jc w:val="center"/>
              <w:rPr>
                <w:lang w:val="en-US"/>
              </w:rPr>
            </w:pPr>
            <w:r w:rsidRPr="002E1572">
              <w:rPr>
                <w:lang w:val="en-US"/>
              </w:rPr>
              <w:t>2</w:t>
            </w:r>
          </w:p>
        </w:tc>
        <w:tc>
          <w:tcPr>
            <w:tcW w:w="1009" w:type="dxa"/>
          </w:tcPr>
          <w:p w:rsidR="003A20DF" w:rsidRPr="002E1572" w:rsidRDefault="003A20DF" w:rsidP="003A20DF">
            <w:pPr>
              <w:jc w:val="center"/>
              <w:rPr>
                <w:lang w:val="en-US"/>
              </w:rPr>
            </w:pPr>
            <w:r w:rsidRPr="002E1572">
              <w:rPr>
                <w:lang w:val="en-US"/>
              </w:rPr>
              <w:t>3</w:t>
            </w:r>
          </w:p>
        </w:tc>
        <w:tc>
          <w:tcPr>
            <w:tcW w:w="1003" w:type="dxa"/>
            <w:noWrap/>
          </w:tcPr>
          <w:p w:rsidR="003A20DF" w:rsidRPr="002E1572" w:rsidRDefault="003A20DF" w:rsidP="003A20DF">
            <w:pPr>
              <w:jc w:val="center"/>
              <w:rPr>
                <w:lang w:val="en-US"/>
              </w:rPr>
            </w:pPr>
            <w:r w:rsidRPr="002E1572">
              <w:rPr>
                <w:lang w:val="en-US"/>
              </w:rPr>
              <w:t>4</w:t>
            </w:r>
          </w:p>
        </w:tc>
        <w:tc>
          <w:tcPr>
            <w:tcW w:w="1017" w:type="dxa"/>
            <w:noWrap/>
          </w:tcPr>
          <w:p w:rsidR="003A20DF" w:rsidRPr="002E1572" w:rsidRDefault="003A20DF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40" w:type="dxa"/>
          </w:tcPr>
          <w:p w:rsidR="003A20DF" w:rsidRPr="002E1572" w:rsidRDefault="003A20DF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</w:tcPr>
          <w:p w:rsidR="003A20DF" w:rsidRDefault="003A20DF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40" w:type="dxa"/>
          </w:tcPr>
          <w:p w:rsidR="003A20DF" w:rsidRDefault="003A20DF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40" w:type="dxa"/>
          </w:tcPr>
          <w:p w:rsidR="003A20DF" w:rsidRDefault="003A20DF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49" w:type="dxa"/>
          </w:tcPr>
          <w:p w:rsidR="003A20DF" w:rsidRDefault="003A20DF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2E1572" w:rsidRDefault="003A20DF" w:rsidP="00AD7E52">
            <w:pPr>
              <w:rPr>
                <w:b/>
                <w:i/>
                <w:iCs/>
                <w:lang w:val="en-US"/>
              </w:rPr>
            </w:pPr>
            <w:r w:rsidRPr="002E1572">
              <w:rPr>
                <w:i/>
                <w:iCs/>
                <w:lang w:val="en-US"/>
              </w:rPr>
              <w:t>Medicago arborea1</w:t>
            </w:r>
          </w:p>
        </w:tc>
        <w:tc>
          <w:tcPr>
            <w:tcW w:w="1469" w:type="dxa"/>
            <w:noWrap/>
            <w:hideMark/>
          </w:tcPr>
          <w:p w:rsidR="003A20DF" w:rsidRPr="002E1572" w:rsidRDefault="003A20DF" w:rsidP="00AD7E52">
            <w:pPr>
              <w:rPr>
                <w:lang w:val="en-US"/>
              </w:rPr>
            </w:pPr>
            <w:r w:rsidRPr="002E1572">
              <w:rPr>
                <w:lang w:val="en-US"/>
              </w:rPr>
              <w:t>PI368041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 xml:space="preserve">64,4 </w:t>
            </w:r>
            <w:r>
              <w:rPr>
                <w:b/>
                <w:lang w:val="en-US"/>
              </w:rPr>
              <w:t>(11,9)</w:t>
            </w:r>
          </w:p>
        </w:tc>
        <w:tc>
          <w:tcPr>
            <w:tcW w:w="992" w:type="dxa"/>
            <w:noWrap/>
          </w:tcPr>
          <w:p w:rsidR="003A20DF" w:rsidRPr="002E1572" w:rsidRDefault="00296E5B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1,6 </w:t>
            </w:r>
            <w:r w:rsidRPr="00052387">
              <w:rPr>
                <w:b/>
                <w:lang w:val="en-US"/>
              </w:rPr>
              <w:t>(77</w:t>
            </w:r>
            <w:r w:rsidR="00052387">
              <w:rPr>
                <w:b/>
                <w:lang w:val="en-US"/>
              </w:rPr>
              <w:t>,0</w:t>
            </w:r>
            <w:r w:rsidRPr="00052387">
              <w:rPr>
                <w:b/>
                <w:lang w:val="en-US"/>
              </w:rPr>
              <w:t>)</w:t>
            </w:r>
          </w:p>
        </w:tc>
        <w:tc>
          <w:tcPr>
            <w:tcW w:w="1009" w:type="dxa"/>
          </w:tcPr>
          <w:p w:rsidR="003A20DF" w:rsidRPr="002E1572" w:rsidRDefault="003723D0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,9 </w:t>
            </w:r>
            <w:r w:rsidRPr="00052387">
              <w:rPr>
                <w:b/>
                <w:lang w:val="en-US"/>
              </w:rPr>
              <w:t>(34,2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  <w:rPr>
                <w:lang w:val="en-US"/>
              </w:rPr>
            </w:pPr>
            <w:r w:rsidRPr="00630A2E">
              <w:rPr>
                <w:lang w:val="en-US"/>
              </w:rPr>
              <w:t xml:space="preserve">126,6 </w:t>
            </w:r>
            <w:r w:rsidRPr="00052387">
              <w:rPr>
                <w:b/>
                <w:lang w:val="en-US"/>
              </w:rPr>
              <w:t>(59,5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6,4 </w:t>
            </w:r>
            <w:r w:rsidRPr="00052387">
              <w:rPr>
                <w:b/>
                <w:lang w:val="en-US"/>
              </w:rPr>
              <w:t>(64,6)</w:t>
            </w:r>
          </w:p>
        </w:tc>
        <w:tc>
          <w:tcPr>
            <w:tcW w:w="940" w:type="dxa"/>
          </w:tcPr>
          <w:p w:rsidR="003A20DF" w:rsidRPr="00B72F2F" w:rsidRDefault="00183673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,7</w:t>
            </w:r>
            <w:r w:rsidR="00B72F2F">
              <w:rPr>
                <w:lang w:val="en-US"/>
              </w:rPr>
              <w:t xml:space="preserve"> </w:t>
            </w:r>
            <w:r w:rsidR="00B72F2F" w:rsidRPr="00052387">
              <w:rPr>
                <w:b/>
                <w:lang w:val="en-US"/>
              </w:rPr>
              <w:t>(41,7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  <w:rPr>
                <w:lang w:val="en-US"/>
              </w:rPr>
            </w:pPr>
            <w:r w:rsidRPr="00353B31">
              <w:rPr>
                <w:lang w:val="en-US"/>
              </w:rPr>
              <w:t xml:space="preserve">113,4 </w:t>
            </w:r>
            <w:r w:rsidRPr="00936726">
              <w:rPr>
                <w:b/>
                <w:lang w:val="en-US"/>
              </w:rPr>
              <w:t>(59,9)</w:t>
            </w:r>
          </w:p>
        </w:tc>
        <w:tc>
          <w:tcPr>
            <w:tcW w:w="940" w:type="dxa"/>
          </w:tcPr>
          <w:p w:rsidR="003A20DF" w:rsidRPr="002E1572" w:rsidRDefault="004E2C08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8,5 </w:t>
            </w:r>
            <w:r w:rsidRPr="00936726">
              <w:rPr>
                <w:b/>
                <w:lang w:val="en-US"/>
              </w:rPr>
              <w:t>(69,9)</w:t>
            </w:r>
          </w:p>
        </w:tc>
        <w:tc>
          <w:tcPr>
            <w:tcW w:w="940" w:type="dxa"/>
          </w:tcPr>
          <w:p w:rsidR="003A20DF" w:rsidRPr="002E1572" w:rsidRDefault="004E2C08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3,7 </w:t>
            </w:r>
            <w:r w:rsidRPr="00936726">
              <w:rPr>
                <w:b/>
                <w:lang w:val="en-US"/>
              </w:rPr>
              <w:t>(94,1)</w:t>
            </w:r>
          </w:p>
        </w:tc>
        <w:tc>
          <w:tcPr>
            <w:tcW w:w="1149" w:type="dxa"/>
          </w:tcPr>
          <w:p w:rsidR="003A20DF" w:rsidRPr="002E1572" w:rsidRDefault="009852DA" w:rsidP="003A20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7,5 </w:t>
            </w:r>
            <w:r w:rsidRPr="00E0624C">
              <w:rPr>
                <w:b/>
                <w:lang w:val="en-US"/>
              </w:rPr>
              <w:t>(75,8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2E1572" w:rsidRDefault="003A20DF" w:rsidP="00AD7E52">
            <w:pPr>
              <w:rPr>
                <w:b/>
                <w:i/>
                <w:iCs/>
                <w:lang w:val="en-US"/>
              </w:rPr>
            </w:pPr>
            <w:r w:rsidRPr="002E1572">
              <w:rPr>
                <w:i/>
                <w:iCs/>
                <w:lang w:val="en-US"/>
              </w:rPr>
              <w:t>M</w:t>
            </w:r>
            <w:r w:rsidR="00630A2E">
              <w:rPr>
                <w:i/>
                <w:iCs/>
                <w:lang w:val="en-US"/>
              </w:rPr>
              <w:t>.</w:t>
            </w:r>
            <w:r w:rsidRPr="002E1572">
              <w:rPr>
                <w:i/>
                <w:iCs/>
                <w:lang w:val="en-US"/>
              </w:rPr>
              <w:t xml:space="preserve"> arborea2</w:t>
            </w:r>
          </w:p>
        </w:tc>
        <w:tc>
          <w:tcPr>
            <w:tcW w:w="1469" w:type="dxa"/>
            <w:noWrap/>
            <w:hideMark/>
          </w:tcPr>
          <w:p w:rsidR="003A20DF" w:rsidRPr="002E1572" w:rsidRDefault="003A20DF" w:rsidP="00AD7E52">
            <w:pPr>
              <w:rPr>
                <w:lang w:val="en-US"/>
              </w:rPr>
            </w:pPr>
            <w:r w:rsidRPr="002E1572">
              <w:rPr>
                <w:lang w:val="en-US"/>
              </w:rPr>
              <w:t>PI330677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 xml:space="preserve">59,3 </w:t>
            </w:r>
            <w:r>
              <w:rPr>
                <w:b/>
                <w:lang w:val="en-US"/>
              </w:rPr>
              <w:t>(31,5)</w:t>
            </w:r>
          </w:p>
        </w:tc>
        <w:tc>
          <w:tcPr>
            <w:tcW w:w="992" w:type="dxa"/>
            <w:noWrap/>
          </w:tcPr>
          <w:p w:rsidR="003A20DF" w:rsidRPr="002E1572" w:rsidRDefault="00296E5B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5,5 </w:t>
            </w:r>
            <w:r w:rsidRPr="00052387">
              <w:rPr>
                <w:b/>
                <w:lang w:val="en-US"/>
              </w:rPr>
              <w:t>(79,6)</w:t>
            </w:r>
          </w:p>
        </w:tc>
        <w:tc>
          <w:tcPr>
            <w:tcW w:w="1009" w:type="dxa"/>
          </w:tcPr>
          <w:p w:rsidR="003A20DF" w:rsidRPr="002E1572" w:rsidRDefault="003723D0" w:rsidP="004E2C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6,9 </w:t>
            </w:r>
            <w:r w:rsidRPr="00052387">
              <w:rPr>
                <w:b/>
                <w:lang w:val="en-US"/>
              </w:rPr>
              <w:t>(43</w:t>
            </w:r>
            <w:r w:rsidR="00052387">
              <w:rPr>
                <w:b/>
                <w:lang w:val="en-US"/>
              </w:rPr>
              <w:t>,0</w:t>
            </w:r>
            <w:r w:rsidR="00183673">
              <w:rPr>
                <w:b/>
                <w:lang w:val="en-US"/>
              </w:rPr>
              <w:t>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23,7 </w:t>
            </w:r>
            <w:r w:rsidRPr="00052387">
              <w:rPr>
                <w:b/>
              </w:rPr>
              <w:t>(69</w:t>
            </w:r>
            <w:r w:rsidR="00052387">
              <w:rPr>
                <w:b/>
              </w:rPr>
              <w:t>,0</w:t>
            </w:r>
            <w:r w:rsidRPr="00052387">
              <w:rPr>
                <w:b/>
              </w:rPr>
              <w:t>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>167</w:t>
            </w:r>
            <w:r w:rsidR="0082511B">
              <w:t>,0</w:t>
            </w:r>
            <w:r>
              <w:t xml:space="preserve"> </w:t>
            </w:r>
            <w:r w:rsidRPr="00052387">
              <w:rPr>
                <w:b/>
              </w:rPr>
              <w:t>(66,8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>92</w:t>
            </w:r>
            <w:r w:rsidR="0082511B">
              <w:t>,0</w:t>
            </w:r>
            <w:r>
              <w:t xml:space="preserve"> </w:t>
            </w:r>
            <w:r w:rsidRPr="00936726">
              <w:rPr>
                <w:b/>
              </w:rPr>
              <w:t>(42,8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113,2</w:t>
            </w:r>
            <w:r w:rsidR="00353B31">
              <w:t xml:space="preserve"> </w:t>
            </w:r>
            <w:r w:rsidR="00353B31" w:rsidRPr="00936726">
              <w:rPr>
                <w:b/>
              </w:rPr>
              <w:t>(63,8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40,3 </w:t>
            </w:r>
            <w:r w:rsidRPr="00936726">
              <w:rPr>
                <w:b/>
              </w:rPr>
              <w:t>(74,8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163,9 </w:t>
            </w:r>
            <w:r w:rsidRPr="00936726">
              <w:rPr>
                <w:b/>
              </w:rPr>
              <w:t>(98,1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48,9 </w:t>
            </w:r>
            <w:r w:rsidRPr="00E0624C">
              <w:rPr>
                <w:b/>
              </w:rPr>
              <w:t>(76,0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</w:t>
            </w:r>
            <w:r w:rsidR="00630A2E">
              <w:rPr>
                <w:i/>
                <w:iCs/>
              </w:rPr>
              <w:t>.</w:t>
            </w:r>
            <w:r w:rsidRPr="00896361">
              <w:rPr>
                <w:i/>
                <w:iCs/>
              </w:rPr>
              <w:t xml:space="preserve"> arborea3</w:t>
            </w:r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PI368172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b/>
              </w:rPr>
            </w:pPr>
            <w:r>
              <w:t xml:space="preserve">122,2 </w:t>
            </w:r>
            <w:r>
              <w:rPr>
                <w:b/>
              </w:rPr>
              <w:t>(62,8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150,1 </w:t>
            </w:r>
            <w:r w:rsidRPr="00052387">
              <w:rPr>
                <w:b/>
              </w:rPr>
              <w:t>(60,8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100,4 </w:t>
            </w:r>
            <w:r w:rsidRPr="00052387">
              <w:rPr>
                <w:b/>
              </w:rPr>
              <w:t>(35,4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38,5 </w:t>
            </w:r>
            <w:r w:rsidRPr="00052387">
              <w:rPr>
                <w:b/>
              </w:rPr>
              <w:t>(52,2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178,4 </w:t>
            </w:r>
            <w:r w:rsidRPr="00052387">
              <w:rPr>
                <w:b/>
              </w:rPr>
              <w:t>(62,2)</w:t>
            </w:r>
          </w:p>
        </w:tc>
        <w:tc>
          <w:tcPr>
            <w:tcW w:w="940" w:type="dxa"/>
          </w:tcPr>
          <w:p w:rsidR="003A20DF" w:rsidRPr="00B72F2F" w:rsidRDefault="00183673" w:rsidP="004E2C08">
            <w:pPr>
              <w:jc w:val="center"/>
            </w:pPr>
            <w:r>
              <w:t>120,1</w:t>
            </w:r>
            <w:r w:rsidR="00B72F2F">
              <w:t xml:space="preserve"> </w:t>
            </w:r>
            <w:r w:rsidR="00B72F2F" w:rsidRPr="00936726">
              <w:rPr>
                <w:b/>
              </w:rPr>
              <w:t>(48,2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122,4</w:t>
            </w:r>
            <w:r w:rsidR="00353B31">
              <w:t xml:space="preserve"> </w:t>
            </w:r>
            <w:r w:rsidR="00353B31" w:rsidRPr="00936726">
              <w:rPr>
                <w:b/>
              </w:rPr>
              <w:t>(64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48,8 </w:t>
            </w:r>
            <w:r w:rsidRPr="00936726">
              <w:rPr>
                <w:b/>
              </w:rPr>
              <w:t>(60,1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144,2 </w:t>
            </w:r>
            <w:r w:rsidRPr="00936726">
              <w:rPr>
                <w:b/>
              </w:rPr>
              <w:t>(75,0)</w:t>
            </w:r>
          </w:p>
        </w:tc>
        <w:tc>
          <w:tcPr>
            <w:tcW w:w="1149" w:type="dxa"/>
          </w:tcPr>
          <w:p w:rsidR="003A20DF" w:rsidRDefault="00183673" w:rsidP="003A20DF">
            <w:pPr>
              <w:jc w:val="center"/>
            </w:pPr>
            <w:r>
              <w:t>171,2</w:t>
            </w:r>
            <w:r w:rsidR="009852DA">
              <w:t xml:space="preserve"> </w:t>
            </w:r>
            <w:r w:rsidR="009852DA" w:rsidRPr="00E0624C">
              <w:rPr>
                <w:b/>
              </w:rPr>
              <w:t>(65,1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ciliaris</w:t>
            </w:r>
            <w:proofErr w:type="spellEnd"/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PI498731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b/>
              </w:rPr>
            </w:pPr>
            <w:r>
              <w:t xml:space="preserve">28,9 </w:t>
            </w:r>
            <w:r>
              <w:rPr>
                <w:b/>
              </w:rPr>
              <w:t>(13,7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32,1 </w:t>
            </w:r>
            <w:r w:rsidRPr="00052387">
              <w:rPr>
                <w:b/>
              </w:rPr>
              <w:t>(16,6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28,6 </w:t>
            </w:r>
            <w:r w:rsidRPr="00052387">
              <w:rPr>
                <w:b/>
              </w:rPr>
              <w:t>(14,1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28,7 </w:t>
            </w:r>
            <w:r w:rsidRPr="00052387">
              <w:rPr>
                <w:b/>
              </w:rPr>
              <w:t>(14,4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32,9 </w:t>
            </w:r>
            <w:r w:rsidRPr="00052387">
              <w:rPr>
                <w:b/>
              </w:rPr>
              <w:t>(18,5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27,3 </w:t>
            </w:r>
            <w:r w:rsidRPr="00936726">
              <w:rPr>
                <w:b/>
              </w:rPr>
              <w:t>(14,9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</w:pPr>
            <w:r>
              <w:t xml:space="preserve">26,1 </w:t>
            </w:r>
            <w:r w:rsidRPr="00936726">
              <w:rPr>
                <w:b/>
              </w:rPr>
              <w:t>(11,9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22,3 </w:t>
            </w:r>
            <w:r w:rsidRPr="00936726">
              <w:rPr>
                <w:b/>
              </w:rPr>
              <w:t>(11,0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38,6 </w:t>
            </w:r>
            <w:r w:rsidRPr="00936726">
              <w:rPr>
                <w:b/>
              </w:rPr>
              <w:t>(30,2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28,5 </w:t>
            </w:r>
            <w:r w:rsidRPr="00E0624C">
              <w:rPr>
                <w:b/>
              </w:rPr>
              <w:t>(18,0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coronata</w:t>
            </w:r>
            <w:proofErr w:type="spellEnd"/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PI498807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b/>
              </w:rPr>
            </w:pPr>
            <w:r>
              <w:t>103</w:t>
            </w:r>
            <w:r w:rsidR="0082511B">
              <w:t>,0</w:t>
            </w:r>
            <w:r>
              <w:t xml:space="preserve"> </w:t>
            </w:r>
            <w:r>
              <w:rPr>
                <w:b/>
              </w:rPr>
              <w:t>(54</w:t>
            </w:r>
            <w:r w:rsidR="0082511B">
              <w:rPr>
                <w:b/>
              </w:rPr>
              <w:t>,0</w:t>
            </w:r>
            <w:r>
              <w:rPr>
                <w:b/>
              </w:rPr>
              <w:t>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>215</w:t>
            </w:r>
            <w:r w:rsidR="0082511B">
              <w:t>,0</w:t>
            </w:r>
            <w:r>
              <w:t xml:space="preserve"> </w:t>
            </w:r>
            <w:r w:rsidRPr="00052387">
              <w:rPr>
                <w:b/>
              </w:rPr>
              <w:t>(107,5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197,4 </w:t>
            </w:r>
            <w:r w:rsidRPr="00052387">
              <w:rPr>
                <w:b/>
              </w:rPr>
              <w:t>(78</w:t>
            </w:r>
            <w:r w:rsidR="00052387">
              <w:rPr>
                <w:b/>
              </w:rPr>
              <w:t>,0</w:t>
            </w:r>
            <w:r w:rsidRPr="00052387">
              <w:rPr>
                <w:b/>
              </w:rPr>
              <w:t>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99,3 </w:t>
            </w:r>
            <w:r w:rsidRPr="00052387">
              <w:rPr>
                <w:b/>
              </w:rPr>
              <w:t>(90,5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224,5 </w:t>
            </w:r>
            <w:r w:rsidRPr="00052387">
              <w:rPr>
                <w:b/>
              </w:rPr>
              <w:t>(72,4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147,4 </w:t>
            </w:r>
            <w:r w:rsidRPr="00936726">
              <w:rPr>
                <w:b/>
              </w:rPr>
              <w:t>(67,6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</w:pPr>
            <w:r>
              <w:t xml:space="preserve">147,7 </w:t>
            </w:r>
            <w:r w:rsidRPr="00936726">
              <w:rPr>
                <w:b/>
              </w:rPr>
              <w:t>(81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24,8 </w:t>
            </w:r>
            <w:r w:rsidRPr="00936726">
              <w:rPr>
                <w:b/>
              </w:rPr>
              <w:t>(78,9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219,3 </w:t>
            </w:r>
            <w:r w:rsidRPr="00936726">
              <w:rPr>
                <w:b/>
              </w:rPr>
              <w:t>(118,7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206,2 </w:t>
            </w:r>
            <w:r w:rsidRPr="00E0624C">
              <w:rPr>
                <w:b/>
              </w:rPr>
              <w:t>(101,0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cretacea1</w:t>
            </w:r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PI631721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b/>
              </w:rPr>
            </w:pPr>
            <w:r>
              <w:t xml:space="preserve">22,2 </w:t>
            </w:r>
            <w:r>
              <w:rPr>
                <w:b/>
              </w:rPr>
              <w:t>(12,7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38,3 </w:t>
            </w:r>
            <w:r w:rsidRPr="00052387">
              <w:rPr>
                <w:b/>
              </w:rPr>
              <w:t>(17,4)</w:t>
            </w:r>
          </w:p>
        </w:tc>
        <w:tc>
          <w:tcPr>
            <w:tcW w:w="1009" w:type="dxa"/>
          </w:tcPr>
          <w:p w:rsidR="003A20DF" w:rsidRPr="00896361" w:rsidRDefault="00183673" w:rsidP="004E2C08">
            <w:pPr>
              <w:jc w:val="center"/>
            </w:pPr>
            <w:r>
              <w:t>32,7</w:t>
            </w:r>
            <w:r w:rsidR="003723D0">
              <w:t xml:space="preserve"> </w:t>
            </w:r>
            <w:r w:rsidR="003723D0" w:rsidRPr="00052387">
              <w:rPr>
                <w:b/>
              </w:rPr>
              <w:t>(14,9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40,2 </w:t>
            </w:r>
            <w:r w:rsidRPr="00052387">
              <w:rPr>
                <w:b/>
              </w:rPr>
              <w:t>(16,6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53,2 </w:t>
            </w:r>
            <w:r w:rsidRPr="00052387">
              <w:rPr>
                <w:b/>
              </w:rPr>
              <w:t>(21,3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33,4 </w:t>
            </w:r>
            <w:r w:rsidRPr="00936726">
              <w:rPr>
                <w:b/>
              </w:rPr>
              <w:t>(17,1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35,8</w:t>
            </w:r>
            <w:r w:rsidR="00353B31">
              <w:t xml:space="preserve"> </w:t>
            </w:r>
            <w:r w:rsidR="00353B31" w:rsidRPr="00936726">
              <w:rPr>
                <w:b/>
              </w:rPr>
              <w:t>(21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0,7 </w:t>
            </w:r>
            <w:r w:rsidRPr="00936726">
              <w:rPr>
                <w:b/>
              </w:rPr>
              <w:t>(24,5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43,9 </w:t>
            </w:r>
            <w:r w:rsidRPr="00936726">
              <w:rPr>
                <w:b/>
              </w:rPr>
              <w:t>(26,5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55,9 </w:t>
            </w:r>
            <w:r w:rsidRPr="00E0624C">
              <w:rPr>
                <w:b/>
              </w:rPr>
              <w:t>(32,0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cretacea2</w:t>
            </w:r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W633709</w:t>
            </w:r>
          </w:p>
        </w:tc>
        <w:tc>
          <w:tcPr>
            <w:tcW w:w="992" w:type="dxa"/>
            <w:noWrap/>
          </w:tcPr>
          <w:p w:rsidR="003A20DF" w:rsidRPr="00AF6E3C" w:rsidRDefault="00AF6E3C" w:rsidP="004E2C08">
            <w:pPr>
              <w:jc w:val="center"/>
              <w:rPr>
                <w:sz w:val="22"/>
              </w:rPr>
            </w:pPr>
            <w:r>
              <w:t xml:space="preserve">30,4 </w:t>
            </w:r>
            <w:r w:rsidRPr="00052387">
              <w:rPr>
                <w:b/>
                <w:sz w:val="22"/>
              </w:rPr>
              <w:t>(21,5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74,3 </w:t>
            </w:r>
            <w:r w:rsidRPr="00052387">
              <w:rPr>
                <w:b/>
              </w:rPr>
              <w:t>(39,1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38,5 </w:t>
            </w:r>
            <w:r w:rsidRPr="00052387">
              <w:rPr>
                <w:b/>
              </w:rPr>
              <w:t>(30,8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52,7 </w:t>
            </w:r>
            <w:r w:rsidRPr="00052387">
              <w:rPr>
                <w:b/>
              </w:rPr>
              <w:t>(28,6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69,4 </w:t>
            </w:r>
            <w:r w:rsidRPr="00052387">
              <w:rPr>
                <w:b/>
              </w:rPr>
              <w:t>(26,8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38,1 </w:t>
            </w:r>
            <w:r w:rsidRPr="00936726">
              <w:rPr>
                <w:b/>
              </w:rPr>
              <w:t>(22,7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55,3</w:t>
            </w:r>
            <w:r w:rsidR="00353B31">
              <w:t xml:space="preserve"> </w:t>
            </w:r>
            <w:r w:rsidR="00353B31" w:rsidRPr="00936726">
              <w:rPr>
                <w:b/>
              </w:rPr>
              <w:t>(33,3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68,3 </w:t>
            </w:r>
            <w:r w:rsidRPr="00936726">
              <w:rPr>
                <w:b/>
              </w:rPr>
              <w:t>(43,5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62,6 </w:t>
            </w:r>
            <w:r w:rsidRPr="00936726">
              <w:rPr>
                <w:b/>
              </w:rPr>
              <w:t>(41,1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75,6 </w:t>
            </w:r>
            <w:r w:rsidRPr="00E0624C">
              <w:rPr>
                <w:b/>
              </w:rPr>
              <w:t>(47,5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intertexta</w:t>
            </w:r>
            <w:proofErr w:type="spellEnd"/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Sienna</w:t>
            </w:r>
          </w:p>
        </w:tc>
        <w:tc>
          <w:tcPr>
            <w:tcW w:w="992" w:type="dxa"/>
            <w:noWrap/>
          </w:tcPr>
          <w:p w:rsidR="003A20DF" w:rsidRPr="00896361" w:rsidRDefault="00AF6E3C" w:rsidP="004E2C08">
            <w:pPr>
              <w:jc w:val="center"/>
            </w:pPr>
            <w:r>
              <w:t xml:space="preserve">87,9 </w:t>
            </w:r>
            <w:r w:rsidRPr="00052387">
              <w:rPr>
                <w:b/>
              </w:rPr>
              <w:t>(38,2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181,3 </w:t>
            </w:r>
            <w:r w:rsidRPr="00052387">
              <w:rPr>
                <w:b/>
              </w:rPr>
              <w:t>(89</w:t>
            </w:r>
            <w:r w:rsidR="00052387" w:rsidRPr="00052387">
              <w:rPr>
                <w:b/>
              </w:rPr>
              <w:t>,0</w:t>
            </w:r>
            <w:r w:rsidRPr="00052387">
              <w:rPr>
                <w:b/>
              </w:rPr>
              <w:t>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173,3 </w:t>
            </w:r>
            <w:r w:rsidRPr="00052387">
              <w:rPr>
                <w:b/>
              </w:rPr>
              <w:t>(76,5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51,8 </w:t>
            </w:r>
            <w:r w:rsidRPr="00052387">
              <w:rPr>
                <w:b/>
              </w:rPr>
              <w:t>(79,3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207,3 </w:t>
            </w:r>
            <w:r w:rsidRPr="00052387">
              <w:rPr>
                <w:b/>
              </w:rPr>
              <w:t>(81</w:t>
            </w:r>
            <w:r w:rsidR="00052387">
              <w:rPr>
                <w:b/>
              </w:rPr>
              <w:t>,0</w:t>
            </w:r>
            <w:r w:rsidRPr="00052387">
              <w:rPr>
                <w:b/>
              </w:rPr>
              <w:t>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119,3 </w:t>
            </w:r>
            <w:r w:rsidRPr="00936726">
              <w:rPr>
                <w:b/>
              </w:rPr>
              <w:t>(61,7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143,5</w:t>
            </w:r>
            <w:r w:rsidR="00353B31">
              <w:t xml:space="preserve"> </w:t>
            </w:r>
            <w:r w:rsidR="00353B31" w:rsidRPr="00936726">
              <w:rPr>
                <w:b/>
              </w:rPr>
              <w:t>(68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20,5 </w:t>
            </w:r>
            <w:r w:rsidRPr="00936726">
              <w:rPr>
                <w:b/>
              </w:rPr>
              <w:t>(75,5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216,7 </w:t>
            </w:r>
            <w:r w:rsidRPr="00936726">
              <w:rPr>
                <w:b/>
              </w:rPr>
              <w:t>(121,7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45,5 </w:t>
            </w:r>
            <w:r w:rsidRPr="00E0624C">
              <w:rPr>
                <w:b/>
              </w:rPr>
              <w:t>(99,4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noWrap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italica</w:t>
            </w:r>
            <w:proofErr w:type="spellEnd"/>
          </w:p>
        </w:tc>
        <w:tc>
          <w:tcPr>
            <w:tcW w:w="1469" w:type="dxa"/>
            <w:noWrap/>
            <w:hideMark/>
          </w:tcPr>
          <w:p w:rsidR="003A20DF" w:rsidRPr="00896361" w:rsidRDefault="003A20DF" w:rsidP="00AD7E52">
            <w:r w:rsidRPr="00896361">
              <w:t>PI 577295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60,1 </w:t>
            </w:r>
            <w:r w:rsidRPr="00052387">
              <w:rPr>
                <w:b/>
              </w:rPr>
              <w:t>(28,9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127,7 </w:t>
            </w:r>
            <w:r w:rsidRPr="00052387">
              <w:rPr>
                <w:b/>
              </w:rPr>
              <w:t>(67</w:t>
            </w:r>
            <w:r w:rsidR="00052387">
              <w:rPr>
                <w:b/>
              </w:rPr>
              <w:t>.0</w:t>
            </w:r>
            <w:r w:rsidRPr="00052387">
              <w:rPr>
                <w:b/>
              </w:rPr>
              <w:t>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116,8 </w:t>
            </w:r>
            <w:r w:rsidRPr="00052387">
              <w:rPr>
                <w:b/>
              </w:rPr>
              <w:t>(43,8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44,6 </w:t>
            </w:r>
            <w:r w:rsidRPr="00052387">
              <w:rPr>
                <w:b/>
              </w:rPr>
              <w:t>(50,9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161,8 </w:t>
            </w:r>
            <w:r w:rsidRPr="00052387">
              <w:rPr>
                <w:b/>
              </w:rPr>
              <w:t>(55,8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126,9 </w:t>
            </w:r>
            <w:r w:rsidRPr="00936726">
              <w:rPr>
                <w:b/>
              </w:rPr>
              <w:t>(43,2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</w:pPr>
            <w:r>
              <w:t xml:space="preserve">80,0 </w:t>
            </w:r>
            <w:r w:rsidRPr="00936726">
              <w:rPr>
                <w:b/>
              </w:rPr>
              <w:t>(43,3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21,3 </w:t>
            </w:r>
            <w:r w:rsidRPr="00936726">
              <w:rPr>
                <w:b/>
              </w:rPr>
              <w:t>(64,4)</w:t>
            </w:r>
          </w:p>
        </w:tc>
        <w:tc>
          <w:tcPr>
            <w:tcW w:w="940" w:type="dxa"/>
          </w:tcPr>
          <w:p w:rsidR="003A20DF" w:rsidRDefault="004E2C08" w:rsidP="003A20DF">
            <w:pPr>
              <w:jc w:val="center"/>
            </w:pPr>
            <w:r>
              <w:t xml:space="preserve">139,5 </w:t>
            </w:r>
            <w:r w:rsidRPr="00936726">
              <w:rPr>
                <w:b/>
              </w:rPr>
              <w:t>(67,5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42,1 </w:t>
            </w:r>
            <w:r w:rsidRPr="00E0624C">
              <w:rPr>
                <w:b/>
              </w:rPr>
              <w:t>(86,6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littoralis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537222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63,6 </w:t>
            </w:r>
            <w:r w:rsidRPr="00052387">
              <w:rPr>
                <w:b/>
              </w:rPr>
              <w:t>(28,2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99,5 </w:t>
            </w:r>
            <w:r w:rsidRPr="00052387">
              <w:rPr>
                <w:b/>
              </w:rPr>
              <w:t>(48,8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95,8 </w:t>
            </w:r>
            <w:r w:rsidRPr="00052387">
              <w:rPr>
                <w:b/>
              </w:rPr>
              <w:t>(41,4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>113</w:t>
            </w:r>
            <w:r w:rsidR="0082511B">
              <w:t>,0</w:t>
            </w:r>
            <w:r>
              <w:t xml:space="preserve"> </w:t>
            </w:r>
            <w:r w:rsidRPr="00052387">
              <w:rPr>
                <w:b/>
              </w:rPr>
              <w:t>(40,9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118,4 </w:t>
            </w:r>
            <w:r w:rsidRPr="00052387">
              <w:rPr>
                <w:b/>
              </w:rPr>
              <w:t>(45,7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91,4 </w:t>
            </w:r>
            <w:r w:rsidRPr="00936726">
              <w:rPr>
                <w:b/>
              </w:rPr>
              <w:t>(30,8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</w:pPr>
            <w:r>
              <w:t xml:space="preserve">77,2 </w:t>
            </w:r>
            <w:r w:rsidRPr="00936726">
              <w:rPr>
                <w:b/>
              </w:rPr>
              <w:t>(49,3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94,8 </w:t>
            </w:r>
            <w:r w:rsidRPr="00936726">
              <w:rPr>
                <w:b/>
              </w:rPr>
              <w:t>(42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02,9 </w:t>
            </w:r>
            <w:r w:rsidRPr="00936726">
              <w:rPr>
                <w:b/>
              </w:rPr>
              <w:t>(58,6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09,7 </w:t>
            </w:r>
            <w:r w:rsidRPr="00936726">
              <w:rPr>
                <w:b/>
              </w:rPr>
              <w:t>(56,5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marina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419391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26,2 </w:t>
            </w:r>
            <w:r w:rsidRPr="00052387">
              <w:rPr>
                <w:b/>
              </w:rPr>
              <w:t>(14,4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46,1 </w:t>
            </w:r>
            <w:r w:rsidRPr="00052387">
              <w:rPr>
                <w:b/>
              </w:rPr>
              <w:t>(23,2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28,4 </w:t>
            </w:r>
            <w:r w:rsidRPr="00052387">
              <w:rPr>
                <w:b/>
              </w:rPr>
              <w:t>(12,7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46,7 </w:t>
            </w:r>
            <w:r w:rsidRPr="00052387">
              <w:rPr>
                <w:b/>
              </w:rPr>
              <w:t>(18,3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52,1 </w:t>
            </w:r>
            <w:r w:rsidRPr="00052387">
              <w:rPr>
                <w:b/>
              </w:rPr>
              <w:t>(22</w:t>
            </w:r>
            <w:r w:rsidR="00052387">
              <w:rPr>
                <w:b/>
              </w:rPr>
              <w:t>,0</w:t>
            </w:r>
            <w:r w:rsidRPr="00052387">
              <w:rPr>
                <w:b/>
              </w:rPr>
              <w:t>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25,9 </w:t>
            </w:r>
            <w:r w:rsidRPr="00936726">
              <w:rPr>
                <w:b/>
              </w:rPr>
              <w:t>(14,3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37,3</w:t>
            </w:r>
            <w:r w:rsidR="00353B31">
              <w:t xml:space="preserve"> </w:t>
            </w:r>
            <w:r w:rsidR="00353B31" w:rsidRPr="00936726">
              <w:rPr>
                <w:b/>
              </w:rPr>
              <w:t>(24,9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1,1 </w:t>
            </w:r>
            <w:r w:rsidRPr="00936726">
              <w:rPr>
                <w:b/>
              </w:rPr>
              <w:t>(21,9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3,0 </w:t>
            </w:r>
            <w:r w:rsidRPr="00936726">
              <w:rPr>
                <w:b/>
              </w:rPr>
              <w:t>(32,9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41,7 </w:t>
            </w:r>
            <w:r w:rsidRPr="00936726">
              <w:rPr>
                <w:b/>
              </w:rPr>
              <w:t>(20,6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medicaginoides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W6 24116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83,9 </w:t>
            </w:r>
            <w:r w:rsidRPr="00052387">
              <w:rPr>
                <w:b/>
              </w:rPr>
              <w:t>(82,3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86,4 </w:t>
            </w:r>
            <w:r w:rsidRPr="00052387">
              <w:rPr>
                <w:b/>
              </w:rPr>
              <w:t>(48,9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87,5 </w:t>
            </w:r>
            <w:r w:rsidRPr="00052387">
              <w:rPr>
                <w:b/>
              </w:rPr>
              <w:t>(32,4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07,7 </w:t>
            </w:r>
            <w:r w:rsidRPr="00052387">
              <w:rPr>
                <w:b/>
              </w:rPr>
              <w:t>(39,9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78,1 </w:t>
            </w:r>
            <w:r w:rsidRPr="00052387">
              <w:rPr>
                <w:b/>
              </w:rPr>
              <w:t>(34,4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76,9 </w:t>
            </w:r>
            <w:r w:rsidRPr="00936726">
              <w:rPr>
                <w:b/>
              </w:rPr>
              <w:t>(37,5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82,9</w:t>
            </w:r>
            <w:r w:rsidR="00353B31">
              <w:t xml:space="preserve"> </w:t>
            </w:r>
            <w:r w:rsidR="00353B31" w:rsidRPr="00936726">
              <w:rPr>
                <w:b/>
              </w:rPr>
              <w:t>(38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75,7 </w:t>
            </w:r>
            <w:r w:rsidRPr="00936726">
              <w:rPr>
                <w:b/>
              </w:rPr>
              <w:t>(42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15,6 </w:t>
            </w:r>
            <w:r w:rsidRPr="00936726">
              <w:rPr>
                <w:b/>
              </w:rPr>
              <w:t>(70,5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04,7 </w:t>
            </w:r>
            <w:r w:rsidRPr="00936726">
              <w:rPr>
                <w:b/>
              </w:rPr>
              <w:t>(74,5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papillosa1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464699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17,4 </w:t>
            </w:r>
            <w:r w:rsidRPr="00052387">
              <w:rPr>
                <w:b/>
              </w:rPr>
              <w:t>(8,8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37,8 </w:t>
            </w:r>
            <w:r w:rsidRPr="00052387">
              <w:rPr>
                <w:b/>
              </w:rPr>
              <w:t>(14,7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30,1 </w:t>
            </w:r>
            <w:r w:rsidRPr="00052387">
              <w:rPr>
                <w:b/>
              </w:rPr>
              <w:t>(17,8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27,9 </w:t>
            </w:r>
            <w:r w:rsidRPr="00052387">
              <w:rPr>
                <w:b/>
              </w:rPr>
              <w:t>(13,3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37,1 </w:t>
            </w:r>
            <w:r w:rsidRPr="00052387">
              <w:rPr>
                <w:b/>
              </w:rPr>
              <w:t>(14,6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25,8 </w:t>
            </w:r>
            <w:r w:rsidRPr="00936726">
              <w:rPr>
                <w:b/>
              </w:rPr>
              <w:t>(9,1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</w:pPr>
            <w:r>
              <w:t xml:space="preserve">26,0 </w:t>
            </w:r>
            <w:r w:rsidRPr="00936726">
              <w:rPr>
                <w:b/>
              </w:rPr>
              <w:t>(16,5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33,5 </w:t>
            </w:r>
            <w:r w:rsidRPr="00936726">
              <w:rPr>
                <w:b/>
              </w:rPr>
              <w:t>(15,2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35,9 </w:t>
            </w:r>
            <w:r w:rsidRPr="00936726">
              <w:rPr>
                <w:b/>
              </w:rPr>
              <w:t>(21,7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45,7 </w:t>
            </w:r>
            <w:r w:rsidRPr="00936726">
              <w:rPr>
                <w:b/>
              </w:rPr>
              <w:t>(21,7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lastRenderedPageBreak/>
              <w:t>M. papillosa2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631778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22,6 </w:t>
            </w:r>
            <w:r w:rsidRPr="00E0624C">
              <w:rPr>
                <w:b/>
              </w:rPr>
              <w:t>(14,4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48,2 </w:t>
            </w:r>
            <w:r w:rsidRPr="00E0624C">
              <w:rPr>
                <w:b/>
              </w:rPr>
              <w:t>(22,2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40,2 </w:t>
            </w:r>
            <w:r w:rsidRPr="00E0624C">
              <w:rPr>
                <w:b/>
              </w:rPr>
              <w:t>(20,3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 w:rsidRPr="00630A2E">
              <w:t xml:space="preserve">38,1 </w:t>
            </w:r>
            <w:r w:rsidRPr="00E0624C">
              <w:rPr>
                <w:b/>
              </w:rPr>
              <w:t>(15,3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 w:rsidRPr="00910D2B">
              <w:t xml:space="preserve">48,5 </w:t>
            </w:r>
            <w:r w:rsidRPr="00E0624C">
              <w:rPr>
                <w:b/>
              </w:rPr>
              <w:t>(20,2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 w:rsidRPr="00B72F2F">
              <w:t xml:space="preserve">37,8 </w:t>
            </w:r>
            <w:r w:rsidRPr="00E0624C">
              <w:rPr>
                <w:b/>
              </w:rPr>
              <w:t>(21,4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39,1</w:t>
            </w:r>
            <w:r w:rsidR="00353B31">
              <w:t xml:space="preserve"> </w:t>
            </w:r>
            <w:r w:rsidR="00353B31" w:rsidRPr="00E0624C">
              <w:rPr>
                <w:b/>
              </w:rPr>
              <w:t>(24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35,2 </w:t>
            </w:r>
            <w:r w:rsidRPr="00E0624C">
              <w:rPr>
                <w:b/>
              </w:rPr>
              <w:t>(18,8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4,9 </w:t>
            </w:r>
            <w:r w:rsidRPr="00E0624C">
              <w:rPr>
                <w:b/>
              </w:rPr>
              <w:t>(30,9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56,2 </w:t>
            </w:r>
            <w:r w:rsidRPr="00E0624C">
              <w:rPr>
                <w:b/>
              </w:rPr>
              <w:t>(27,1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r>
              <w:rPr>
                <w:i/>
                <w:iCs/>
              </w:rPr>
              <w:t>sp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577372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14,9 </w:t>
            </w:r>
            <w:r w:rsidRPr="00E0624C">
              <w:rPr>
                <w:b/>
              </w:rPr>
              <w:t>(10,7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39,2 </w:t>
            </w:r>
            <w:r w:rsidRPr="00E0624C">
              <w:rPr>
                <w:b/>
              </w:rPr>
              <w:t>(20,6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31,3 </w:t>
            </w:r>
            <w:r w:rsidRPr="00E0624C">
              <w:rPr>
                <w:b/>
              </w:rPr>
              <w:t>(14,2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33,5 </w:t>
            </w:r>
            <w:r w:rsidRPr="00E0624C">
              <w:rPr>
                <w:b/>
              </w:rPr>
              <w:t>(17,6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51,5 </w:t>
            </w:r>
            <w:r w:rsidRPr="00E0624C">
              <w:rPr>
                <w:b/>
              </w:rPr>
              <w:t>(17,2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24,3 </w:t>
            </w:r>
            <w:r w:rsidRPr="00E0624C">
              <w:rPr>
                <w:b/>
              </w:rPr>
              <w:t>(14,1)</w:t>
            </w:r>
          </w:p>
        </w:tc>
        <w:tc>
          <w:tcPr>
            <w:tcW w:w="940" w:type="dxa"/>
          </w:tcPr>
          <w:p w:rsidR="003A20DF" w:rsidRPr="00353B31" w:rsidRDefault="00353B31" w:rsidP="004E2C08">
            <w:pPr>
              <w:jc w:val="center"/>
            </w:pPr>
            <w:r>
              <w:t xml:space="preserve">33,5 </w:t>
            </w:r>
            <w:r w:rsidRPr="00E0624C">
              <w:rPr>
                <w:b/>
              </w:rPr>
              <w:t>(22,1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37,4 </w:t>
            </w:r>
            <w:r w:rsidRPr="00E0624C">
              <w:rPr>
                <w:b/>
              </w:rPr>
              <w:t>(19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5,3 </w:t>
            </w:r>
            <w:r w:rsidRPr="00E0624C">
              <w:rPr>
                <w:b/>
              </w:rPr>
              <w:t>(24,8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41,7 </w:t>
            </w:r>
            <w:r w:rsidRPr="00E0624C">
              <w:rPr>
                <w:b/>
              </w:rPr>
              <w:t>(23,3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pironae2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253450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44,5 </w:t>
            </w:r>
            <w:r w:rsidRPr="00E0624C">
              <w:rPr>
                <w:b/>
              </w:rPr>
              <w:t>(22,9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75,1 </w:t>
            </w:r>
            <w:r w:rsidRPr="00E0624C">
              <w:rPr>
                <w:b/>
              </w:rPr>
              <w:t>(29,4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48,7 </w:t>
            </w:r>
            <w:r w:rsidRPr="00E0624C">
              <w:rPr>
                <w:b/>
              </w:rPr>
              <w:t>(20,2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62,5 </w:t>
            </w:r>
            <w:r w:rsidRPr="00E0624C">
              <w:rPr>
                <w:b/>
              </w:rPr>
              <w:t>(22,6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62,7 </w:t>
            </w:r>
            <w:r w:rsidRPr="00E0624C">
              <w:rPr>
                <w:b/>
              </w:rPr>
              <w:t>(19,9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56,6 </w:t>
            </w:r>
            <w:r w:rsidRPr="00E0624C">
              <w:rPr>
                <w:b/>
              </w:rPr>
              <w:t>(20,9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54,5</w:t>
            </w:r>
            <w:r w:rsidR="00353B31">
              <w:t xml:space="preserve"> </w:t>
            </w:r>
            <w:r w:rsidR="00353B31" w:rsidRPr="00E0624C">
              <w:rPr>
                <w:b/>
              </w:rPr>
              <w:t>(28,3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66,8 </w:t>
            </w:r>
            <w:r w:rsidRPr="00E0624C">
              <w:rPr>
                <w:b/>
              </w:rPr>
              <w:t>(20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62,2 </w:t>
            </w:r>
            <w:r w:rsidRPr="00E0624C">
              <w:rPr>
                <w:b/>
              </w:rPr>
              <w:t>(32,7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74,4 </w:t>
            </w:r>
            <w:r w:rsidRPr="00E0624C">
              <w:rPr>
                <w:b/>
              </w:rPr>
              <w:t>(29,1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prostrata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577447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97,5 </w:t>
            </w:r>
            <w:r w:rsidRPr="00E0624C">
              <w:rPr>
                <w:b/>
              </w:rPr>
              <w:t>(52,5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143,8 </w:t>
            </w:r>
            <w:r w:rsidRPr="00E0624C">
              <w:rPr>
                <w:b/>
              </w:rPr>
              <w:t>(59,5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104,6 </w:t>
            </w:r>
            <w:r w:rsidRPr="00E0624C">
              <w:rPr>
                <w:b/>
              </w:rPr>
              <w:t>(38</w:t>
            </w:r>
            <w:r w:rsidR="00E0624C">
              <w:rPr>
                <w:b/>
              </w:rPr>
              <w:t>,0</w:t>
            </w:r>
            <w:r w:rsidRPr="00E0624C">
              <w:rPr>
                <w:b/>
              </w:rPr>
              <w:t>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18,9 </w:t>
            </w:r>
            <w:r w:rsidRPr="00E0624C">
              <w:rPr>
                <w:b/>
              </w:rPr>
              <w:t>(48,3)</w:t>
            </w:r>
          </w:p>
        </w:tc>
        <w:tc>
          <w:tcPr>
            <w:tcW w:w="1017" w:type="dxa"/>
            <w:noWrap/>
          </w:tcPr>
          <w:p w:rsidR="003A20DF" w:rsidRPr="00910D2B" w:rsidRDefault="00183673" w:rsidP="004E2C08">
            <w:pPr>
              <w:jc w:val="center"/>
            </w:pPr>
            <w:r>
              <w:t>143,9</w:t>
            </w:r>
            <w:r w:rsidR="00910D2B">
              <w:t xml:space="preserve"> </w:t>
            </w:r>
            <w:r w:rsidR="00910D2B" w:rsidRPr="00E0624C">
              <w:rPr>
                <w:b/>
              </w:rPr>
              <w:t>(47,4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115,3 </w:t>
            </w:r>
            <w:r w:rsidRPr="00E0624C">
              <w:rPr>
                <w:b/>
              </w:rPr>
              <w:t>(54,2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104,6 </w:t>
            </w:r>
            <w:r w:rsidRPr="00E0624C">
              <w:rPr>
                <w:b/>
              </w:rPr>
              <w:t>(53,8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43,2 </w:t>
            </w:r>
            <w:r w:rsidRPr="00E0624C">
              <w:rPr>
                <w:b/>
              </w:rPr>
              <w:t>(56,9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19,7 </w:t>
            </w:r>
            <w:r w:rsidRPr="00E0624C">
              <w:rPr>
                <w:b/>
              </w:rPr>
              <w:t>(60,7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58,8 </w:t>
            </w:r>
            <w:r w:rsidRPr="00E0624C">
              <w:rPr>
                <w:b/>
              </w:rPr>
              <w:t>(71,2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rhodopea1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W6 19154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21,8 </w:t>
            </w:r>
            <w:r w:rsidRPr="00412B05">
              <w:rPr>
                <w:b/>
              </w:rPr>
              <w:t>(15,4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>48</w:t>
            </w:r>
            <w:r w:rsidR="0082511B">
              <w:t>,0</w:t>
            </w:r>
            <w:r>
              <w:t xml:space="preserve"> </w:t>
            </w:r>
            <w:r w:rsidRPr="00412B05">
              <w:rPr>
                <w:b/>
              </w:rPr>
              <w:t>(24,1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35,6 </w:t>
            </w:r>
            <w:r w:rsidRPr="00412B05">
              <w:rPr>
                <w:b/>
              </w:rPr>
              <w:t>(18,3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42,3 </w:t>
            </w:r>
            <w:r w:rsidRPr="00412B05">
              <w:rPr>
                <w:b/>
              </w:rPr>
              <w:t>(21,1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60,1 </w:t>
            </w:r>
            <w:r w:rsidRPr="00412B05">
              <w:rPr>
                <w:b/>
              </w:rPr>
              <w:t>(22,7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>30</w:t>
            </w:r>
            <w:r w:rsidR="0082511B">
              <w:t>,0</w:t>
            </w:r>
            <w:r>
              <w:t xml:space="preserve"> </w:t>
            </w:r>
            <w:r w:rsidRPr="00412B05">
              <w:rPr>
                <w:b/>
              </w:rPr>
              <w:t>(13,8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39,5 </w:t>
            </w:r>
            <w:r w:rsidRPr="00412B05">
              <w:rPr>
                <w:b/>
              </w:rPr>
              <w:t>(26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2,2 </w:t>
            </w:r>
            <w:r w:rsidRPr="00412B05">
              <w:rPr>
                <w:b/>
              </w:rPr>
              <w:t>(20,7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55,5 </w:t>
            </w:r>
            <w:r w:rsidRPr="00412B05">
              <w:rPr>
                <w:b/>
              </w:rPr>
              <w:t>(33,0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57,2 </w:t>
            </w:r>
            <w:r w:rsidRPr="00412B05">
              <w:rPr>
                <w:b/>
              </w:rPr>
              <w:t>(30,8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>M. rhodopea2</w:t>
            </w:r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SA 43026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32,4 </w:t>
            </w:r>
            <w:r w:rsidRPr="00412B05">
              <w:rPr>
                <w:b/>
              </w:rPr>
              <w:t>(21,1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79,1 </w:t>
            </w:r>
            <w:r w:rsidRPr="00412B05">
              <w:rPr>
                <w:b/>
              </w:rPr>
              <w:t>(33,8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53,3 </w:t>
            </w:r>
            <w:r w:rsidRPr="00412B05">
              <w:rPr>
                <w:b/>
              </w:rPr>
              <w:t>(21,1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54,8 </w:t>
            </w:r>
            <w:r w:rsidRPr="00412B05">
              <w:rPr>
                <w:b/>
              </w:rPr>
              <w:t>(20,6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70,7 </w:t>
            </w:r>
            <w:r w:rsidRPr="00412B05">
              <w:rPr>
                <w:b/>
              </w:rPr>
              <w:t>(22,3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59,3 </w:t>
            </w:r>
            <w:r w:rsidRPr="00412B05">
              <w:rPr>
                <w:b/>
              </w:rPr>
              <w:t>(26</w:t>
            </w:r>
            <w:r w:rsidR="00412B05">
              <w:rPr>
                <w:b/>
              </w:rPr>
              <w:t>,0</w:t>
            </w:r>
            <w:r w:rsidRPr="00412B05">
              <w:rPr>
                <w:b/>
              </w:rPr>
              <w:t>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57,6</w:t>
            </w:r>
            <w:r w:rsidR="00292B9F">
              <w:t xml:space="preserve"> </w:t>
            </w:r>
            <w:r w:rsidR="00292B9F" w:rsidRPr="00412B05">
              <w:rPr>
                <w:b/>
              </w:rPr>
              <w:t>(28,8)</w:t>
            </w:r>
          </w:p>
        </w:tc>
        <w:tc>
          <w:tcPr>
            <w:tcW w:w="940" w:type="dxa"/>
          </w:tcPr>
          <w:p w:rsidR="003A20DF" w:rsidRDefault="00183673" w:rsidP="004E2C08">
            <w:pPr>
              <w:jc w:val="center"/>
            </w:pPr>
            <w:r>
              <w:t>67,8</w:t>
            </w:r>
            <w:r w:rsidR="004E2C08">
              <w:t xml:space="preserve"> </w:t>
            </w:r>
            <w:r w:rsidR="004E2C08" w:rsidRPr="00412B05">
              <w:rPr>
                <w:b/>
              </w:rPr>
              <w:t>(24,6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77,6 </w:t>
            </w:r>
            <w:r w:rsidRPr="00412B05">
              <w:rPr>
                <w:b/>
              </w:rPr>
              <w:t>(44,5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82,4 </w:t>
            </w:r>
            <w:r w:rsidRPr="00412B05">
              <w:rPr>
                <w:b/>
              </w:rPr>
              <w:t>(34,6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rotata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495577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41,7 </w:t>
            </w:r>
            <w:r w:rsidRPr="00412B05">
              <w:rPr>
                <w:b/>
              </w:rPr>
              <w:t>(26,3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75,7 </w:t>
            </w:r>
            <w:r w:rsidRPr="00412B05">
              <w:rPr>
                <w:b/>
              </w:rPr>
              <w:t>(40,8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57,7 </w:t>
            </w:r>
            <w:r w:rsidRPr="00412B05">
              <w:rPr>
                <w:b/>
              </w:rPr>
              <w:t>(25,8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59,9 </w:t>
            </w:r>
            <w:r w:rsidRPr="00412B05">
              <w:rPr>
                <w:b/>
              </w:rPr>
              <w:t>(25,3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58,2 </w:t>
            </w:r>
            <w:r w:rsidRPr="00412B05">
              <w:rPr>
                <w:b/>
              </w:rPr>
              <w:t>(27,2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>47</w:t>
            </w:r>
            <w:r w:rsidR="00412B05">
              <w:t>,0</w:t>
            </w:r>
            <w:r>
              <w:t xml:space="preserve"> </w:t>
            </w:r>
            <w:r w:rsidRPr="00412B05">
              <w:rPr>
                <w:b/>
              </w:rPr>
              <w:t>(28,4)</w:t>
            </w:r>
          </w:p>
        </w:tc>
        <w:tc>
          <w:tcPr>
            <w:tcW w:w="940" w:type="dxa"/>
          </w:tcPr>
          <w:p w:rsidR="003A20DF" w:rsidRPr="00353B31" w:rsidRDefault="00183673" w:rsidP="004E2C08">
            <w:pPr>
              <w:jc w:val="center"/>
            </w:pPr>
            <w:r>
              <w:t>37,4</w:t>
            </w:r>
            <w:r w:rsidR="00292B9F">
              <w:t xml:space="preserve"> </w:t>
            </w:r>
            <w:r w:rsidR="00292B9F" w:rsidRPr="00412B05">
              <w:rPr>
                <w:b/>
              </w:rPr>
              <w:t>(28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59,8 </w:t>
            </w:r>
            <w:r w:rsidRPr="00412B05">
              <w:rPr>
                <w:b/>
              </w:rPr>
              <w:t>(40,8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79,9 </w:t>
            </w:r>
            <w:r w:rsidRPr="00412B05">
              <w:rPr>
                <w:b/>
              </w:rPr>
              <w:t>(50,7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74,9 </w:t>
            </w:r>
            <w:r w:rsidRPr="00412B05">
              <w:rPr>
                <w:b/>
              </w:rPr>
              <w:t>(49,9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ruthenica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245002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38,8 </w:t>
            </w:r>
            <w:r w:rsidRPr="00412B05">
              <w:rPr>
                <w:b/>
              </w:rPr>
              <w:t>(27,8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75,5 </w:t>
            </w:r>
            <w:r w:rsidRPr="00412B05">
              <w:rPr>
                <w:b/>
              </w:rPr>
              <w:t>(43,5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66,2 </w:t>
            </w:r>
            <w:r w:rsidRPr="00412B05">
              <w:rPr>
                <w:b/>
              </w:rPr>
              <w:t>(35,3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78,5 </w:t>
            </w:r>
            <w:r w:rsidRPr="00412B05">
              <w:rPr>
                <w:b/>
              </w:rPr>
              <w:t>(31,4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76,1 </w:t>
            </w:r>
            <w:r w:rsidRPr="00412B05">
              <w:rPr>
                <w:b/>
              </w:rPr>
              <w:t>(39</w:t>
            </w:r>
            <w:r w:rsidR="00412B05">
              <w:rPr>
                <w:b/>
              </w:rPr>
              <w:t>,0</w:t>
            </w:r>
            <w:r w:rsidRPr="00412B05">
              <w:rPr>
                <w:b/>
              </w:rPr>
              <w:t>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56,2 </w:t>
            </w:r>
            <w:r w:rsidRPr="00B5658A">
              <w:rPr>
                <w:b/>
              </w:rPr>
              <w:t>(26</w:t>
            </w:r>
            <w:r w:rsidR="00B5658A">
              <w:rPr>
                <w:b/>
              </w:rPr>
              <w:t>,0</w:t>
            </w:r>
            <w:r w:rsidRPr="00B5658A">
              <w:rPr>
                <w:b/>
              </w:rPr>
              <w:t>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51,5 </w:t>
            </w:r>
            <w:r w:rsidRPr="00B5658A">
              <w:rPr>
                <w:b/>
              </w:rPr>
              <w:t>(33,6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62,1 </w:t>
            </w:r>
            <w:r w:rsidRPr="00B5658A">
              <w:rPr>
                <w:b/>
              </w:rPr>
              <w:t>(40,2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98,7 </w:t>
            </w:r>
            <w:r w:rsidRPr="00B5658A">
              <w:rPr>
                <w:b/>
              </w:rPr>
              <w:t>(66,4)</w:t>
            </w:r>
          </w:p>
        </w:tc>
        <w:tc>
          <w:tcPr>
            <w:tcW w:w="1149" w:type="dxa"/>
          </w:tcPr>
          <w:p w:rsidR="003A20DF" w:rsidRDefault="009852DA" w:rsidP="003A20DF">
            <w:pPr>
              <w:jc w:val="center"/>
            </w:pPr>
            <w:r>
              <w:t xml:space="preserve">101,1 </w:t>
            </w:r>
            <w:r w:rsidRPr="00B5658A">
              <w:rPr>
                <w:b/>
              </w:rPr>
              <w:t>(65,6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sativa</w:t>
            </w:r>
            <w:proofErr w:type="spellEnd"/>
            <w:r w:rsidRPr="00896361">
              <w:rPr>
                <w:i/>
                <w:iCs/>
              </w:rPr>
              <w:t xml:space="preserve"> </w:t>
            </w:r>
            <w:proofErr w:type="spellStart"/>
            <w:r w:rsidRPr="00896361">
              <w:rPr>
                <w:i/>
                <w:iCs/>
              </w:rPr>
              <w:t>subsp</w:t>
            </w:r>
            <w:proofErr w:type="spellEnd"/>
            <w:r w:rsidRPr="00896361">
              <w:rPr>
                <w:i/>
                <w:iCs/>
              </w:rPr>
              <w:t xml:space="preserve">. </w:t>
            </w:r>
            <w:proofErr w:type="spellStart"/>
            <w:r w:rsidRPr="00896361">
              <w:rPr>
                <w:i/>
                <w:iCs/>
              </w:rPr>
              <w:t>sativa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220598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>42</w:t>
            </w:r>
            <w:r w:rsidR="0082511B">
              <w:t>,0</w:t>
            </w:r>
            <w:r>
              <w:t xml:space="preserve"> </w:t>
            </w:r>
            <w:r w:rsidRPr="00B5658A">
              <w:rPr>
                <w:b/>
              </w:rPr>
              <w:t>(26,8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78,7 </w:t>
            </w:r>
            <w:r w:rsidRPr="00B5658A">
              <w:rPr>
                <w:b/>
              </w:rPr>
              <w:t>(39,5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57,7 </w:t>
            </w:r>
            <w:r w:rsidRPr="00B5658A">
              <w:rPr>
                <w:b/>
              </w:rPr>
              <w:t>(31,6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>63</w:t>
            </w:r>
            <w:r w:rsidR="0082511B">
              <w:t>,0</w:t>
            </w:r>
            <w:r>
              <w:t xml:space="preserve"> </w:t>
            </w:r>
            <w:r w:rsidRPr="00B5658A">
              <w:rPr>
                <w:b/>
              </w:rPr>
              <w:t>(34,5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77,9 </w:t>
            </w:r>
            <w:r w:rsidRPr="00B5658A">
              <w:rPr>
                <w:b/>
              </w:rPr>
              <w:t>(30,3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58,7 </w:t>
            </w:r>
            <w:r w:rsidRPr="00B5658A">
              <w:rPr>
                <w:b/>
              </w:rPr>
              <w:t>(26,5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56,3 </w:t>
            </w:r>
            <w:r w:rsidRPr="00B5658A">
              <w:rPr>
                <w:b/>
              </w:rPr>
              <w:t>(36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72,3 </w:t>
            </w:r>
            <w:r w:rsidRPr="00B5658A">
              <w:rPr>
                <w:b/>
              </w:rPr>
              <w:t>(36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68,2 </w:t>
            </w:r>
            <w:r w:rsidRPr="00B5658A">
              <w:rPr>
                <w:b/>
              </w:rPr>
              <w:t>(47,6)</w:t>
            </w:r>
          </w:p>
        </w:tc>
        <w:tc>
          <w:tcPr>
            <w:tcW w:w="1149" w:type="dxa"/>
          </w:tcPr>
          <w:p w:rsidR="003A20DF" w:rsidRDefault="009852DA" w:rsidP="009852DA">
            <w:pPr>
              <w:jc w:val="center"/>
            </w:pPr>
            <w:r>
              <w:t xml:space="preserve">87,1 </w:t>
            </w:r>
            <w:r w:rsidRPr="00B5658A">
              <w:rPr>
                <w:b/>
              </w:rPr>
              <w:t>(53,6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secundiflora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537238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>52</w:t>
            </w:r>
            <w:r w:rsidR="0082511B">
              <w:t>,0</w:t>
            </w:r>
            <w:r>
              <w:t xml:space="preserve"> </w:t>
            </w:r>
            <w:r w:rsidRPr="00B5658A">
              <w:rPr>
                <w:b/>
              </w:rPr>
              <w:t>(31,5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92,2 </w:t>
            </w:r>
            <w:r w:rsidRPr="00B5658A">
              <w:rPr>
                <w:b/>
              </w:rPr>
              <w:t>(47,6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87,2 </w:t>
            </w:r>
            <w:r w:rsidRPr="00B5658A">
              <w:rPr>
                <w:b/>
              </w:rPr>
              <w:t>(44,1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102 </w:t>
            </w:r>
            <w:r w:rsidRPr="00B5658A">
              <w:rPr>
                <w:b/>
              </w:rPr>
              <w:t>(43,5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114,1 </w:t>
            </w:r>
            <w:r w:rsidRPr="00B5658A">
              <w:rPr>
                <w:b/>
              </w:rPr>
              <w:t>(43,4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66,7 </w:t>
            </w:r>
            <w:r w:rsidRPr="00B5658A">
              <w:rPr>
                <w:b/>
              </w:rPr>
              <w:t>(33,0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77,6 </w:t>
            </w:r>
            <w:r w:rsidRPr="00B5658A">
              <w:rPr>
                <w:b/>
              </w:rPr>
              <w:t>(60,7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75,8 </w:t>
            </w:r>
            <w:r w:rsidRPr="00B5658A">
              <w:rPr>
                <w:b/>
              </w:rPr>
              <w:t>(40,4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103,2 </w:t>
            </w:r>
            <w:r w:rsidRPr="00B5658A">
              <w:rPr>
                <w:b/>
              </w:rPr>
              <w:t>(70,6)</w:t>
            </w:r>
          </w:p>
        </w:tc>
        <w:tc>
          <w:tcPr>
            <w:tcW w:w="1149" w:type="dxa"/>
          </w:tcPr>
          <w:p w:rsidR="003A20DF" w:rsidRDefault="009852DA" w:rsidP="009852DA">
            <w:pPr>
              <w:jc w:val="center"/>
            </w:pPr>
            <w:r>
              <w:t xml:space="preserve">93,9 </w:t>
            </w:r>
            <w:r w:rsidRPr="00B5658A">
              <w:rPr>
                <w:b/>
              </w:rPr>
              <w:t>(55,3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shepardii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PI 459134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21,7 </w:t>
            </w:r>
            <w:r w:rsidRPr="00B5658A">
              <w:rPr>
                <w:b/>
              </w:rPr>
              <w:t>(14,6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49,5 </w:t>
            </w:r>
            <w:r w:rsidRPr="00B5658A">
              <w:rPr>
                <w:b/>
              </w:rPr>
              <w:t>(25,8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 xml:space="preserve">38,2 </w:t>
            </w:r>
            <w:r w:rsidRPr="00B5658A">
              <w:rPr>
                <w:b/>
              </w:rPr>
              <w:t>(21,3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40,3 </w:t>
            </w:r>
            <w:r w:rsidRPr="00B5658A">
              <w:rPr>
                <w:b/>
              </w:rPr>
              <w:t>(20,4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46,6 </w:t>
            </w:r>
            <w:r w:rsidRPr="00B5658A">
              <w:rPr>
                <w:b/>
              </w:rPr>
              <w:t>(20,1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32,0 </w:t>
            </w:r>
            <w:r w:rsidRPr="00B5658A">
              <w:rPr>
                <w:b/>
              </w:rPr>
              <w:t>(17,0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58,0 </w:t>
            </w:r>
            <w:r w:rsidRPr="00B5658A">
              <w:rPr>
                <w:b/>
              </w:rPr>
              <w:t>(32,6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33,4 </w:t>
            </w:r>
            <w:r w:rsidRPr="00B5658A">
              <w:rPr>
                <w:b/>
              </w:rPr>
              <w:t>(22,0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41,6 </w:t>
            </w:r>
            <w:r w:rsidRPr="00B5658A">
              <w:rPr>
                <w:b/>
              </w:rPr>
              <w:t>(30,3)</w:t>
            </w:r>
          </w:p>
        </w:tc>
        <w:tc>
          <w:tcPr>
            <w:tcW w:w="1149" w:type="dxa"/>
          </w:tcPr>
          <w:p w:rsidR="003A20DF" w:rsidRDefault="009852DA" w:rsidP="009852DA">
            <w:pPr>
              <w:jc w:val="center"/>
            </w:pPr>
            <w:r>
              <w:t xml:space="preserve">48,3 </w:t>
            </w:r>
            <w:r w:rsidRPr="00B5658A">
              <w:rPr>
                <w:b/>
              </w:rPr>
              <w:t>(29,2)</w:t>
            </w:r>
          </w:p>
        </w:tc>
      </w:tr>
      <w:tr w:rsidR="003A20DF" w:rsidRPr="00896361" w:rsidTr="00CD596A">
        <w:trPr>
          <w:trHeight w:val="31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strasseri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 xml:space="preserve">G. </w:t>
            </w:r>
            <w:proofErr w:type="spellStart"/>
            <w:r w:rsidRPr="00896361">
              <w:t>Pediados</w:t>
            </w:r>
            <w:proofErr w:type="spellEnd"/>
            <w:r w:rsidRPr="00896361">
              <w:t xml:space="preserve">, </w:t>
            </w:r>
            <w:proofErr w:type="spellStart"/>
            <w:r w:rsidRPr="00896361">
              <w:t>Iraclio</w:t>
            </w:r>
            <w:proofErr w:type="spellEnd"/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52,7 </w:t>
            </w:r>
            <w:r w:rsidRPr="00B5658A">
              <w:rPr>
                <w:b/>
              </w:rPr>
              <w:t>(25,5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84,4 </w:t>
            </w:r>
            <w:r w:rsidRPr="00B5658A">
              <w:rPr>
                <w:b/>
              </w:rPr>
              <w:t>(47,4)</w:t>
            </w:r>
          </w:p>
        </w:tc>
        <w:tc>
          <w:tcPr>
            <w:tcW w:w="1009" w:type="dxa"/>
          </w:tcPr>
          <w:p w:rsidR="003A20DF" w:rsidRPr="00896361" w:rsidRDefault="00183673" w:rsidP="004E2C08">
            <w:pPr>
              <w:jc w:val="center"/>
            </w:pPr>
            <w:r>
              <w:t>74,8</w:t>
            </w:r>
            <w:r w:rsidR="003723D0">
              <w:t xml:space="preserve"> </w:t>
            </w:r>
            <w:r w:rsidR="003723D0" w:rsidRPr="00B5658A">
              <w:rPr>
                <w:b/>
              </w:rPr>
              <w:t>(34,7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>70</w:t>
            </w:r>
            <w:r w:rsidR="0082511B">
              <w:t>,0</w:t>
            </w:r>
            <w:r>
              <w:t xml:space="preserve"> </w:t>
            </w:r>
            <w:r w:rsidRPr="00B5658A">
              <w:rPr>
                <w:b/>
              </w:rPr>
              <w:t>(31,3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93,2 </w:t>
            </w:r>
            <w:r w:rsidRPr="00B5658A">
              <w:rPr>
                <w:b/>
              </w:rPr>
              <w:t>(38,5)</w:t>
            </w:r>
          </w:p>
        </w:tc>
        <w:tc>
          <w:tcPr>
            <w:tcW w:w="940" w:type="dxa"/>
          </w:tcPr>
          <w:p w:rsidR="003A20DF" w:rsidRPr="00B72F2F" w:rsidRDefault="00183673" w:rsidP="004E2C08">
            <w:pPr>
              <w:jc w:val="center"/>
            </w:pPr>
            <w:r>
              <w:t>68,8</w:t>
            </w:r>
            <w:r w:rsidR="00B72F2F">
              <w:t xml:space="preserve"> </w:t>
            </w:r>
            <w:r w:rsidR="00B72F2F" w:rsidRPr="00B5658A">
              <w:rPr>
                <w:b/>
              </w:rPr>
              <w:t>(37,4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68,3 </w:t>
            </w:r>
            <w:r w:rsidRPr="00B5658A">
              <w:rPr>
                <w:b/>
              </w:rPr>
              <w:t>(43,6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83,6 </w:t>
            </w:r>
            <w:r w:rsidRPr="00B5658A">
              <w:rPr>
                <w:b/>
              </w:rPr>
              <w:t>(44,2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86,2 </w:t>
            </w:r>
            <w:r w:rsidRPr="00B5658A">
              <w:rPr>
                <w:b/>
              </w:rPr>
              <w:t>(64,0)</w:t>
            </w:r>
          </w:p>
        </w:tc>
        <w:tc>
          <w:tcPr>
            <w:tcW w:w="1149" w:type="dxa"/>
          </w:tcPr>
          <w:p w:rsidR="003A20DF" w:rsidRDefault="009852DA" w:rsidP="009852DA">
            <w:pPr>
              <w:jc w:val="center"/>
            </w:pPr>
            <w:r>
              <w:t xml:space="preserve">94,1 </w:t>
            </w:r>
            <w:r w:rsidRPr="00B5658A">
              <w:rPr>
                <w:b/>
              </w:rPr>
              <w:t>(48,5)</w:t>
            </w:r>
          </w:p>
        </w:tc>
      </w:tr>
      <w:tr w:rsidR="003A20DF" w:rsidRPr="00896361" w:rsidTr="00CD596A">
        <w:trPr>
          <w:trHeight w:val="620"/>
        </w:trPr>
        <w:tc>
          <w:tcPr>
            <w:tcW w:w="1792" w:type="dxa"/>
            <w:hideMark/>
          </w:tcPr>
          <w:p w:rsidR="003A20DF" w:rsidRPr="00896361" w:rsidRDefault="003A20DF" w:rsidP="00AD7E52">
            <w:pPr>
              <w:rPr>
                <w:b/>
                <w:i/>
                <w:iCs/>
              </w:rPr>
            </w:pPr>
            <w:r w:rsidRPr="00896361">
              <w:rPr>
                <w:i/>
                <w:iCs/>
              </w:rPr>
              <w:t xml:space="preserve">M. </w:t>
            </w:r>
            <w:proofErr w:type="spellStart"/>
            <w:r w:rsidRPr="00896361">
              <w:rPr>
                <w:i/>
                <w:iCs/>
              </w:rPr>
              <w:t>suffruticosa</w:t>
            </w:r>
            <w:proofErr w:type="spellEnd"/>
            <w:r w:rsidRPr="00896361">
              <w:rPr>
                <w:i/>
                <w:iCs/>
              </w:rPr>
              <w:t xml:space="preserve"> </w:t>
            </w:r>
            <w:proofErr w:type="spellStart"/>
            <w:r w:rsidRPr="00896361">
              <w:rPr>
                <w:i/>
                <w:iCs/>
              </w:rPr>
              <w:t>subsp</w:t>
            </w:r>
            <w:proofErr w:type="spellEnd"/>
            <w:r w:rsidRPr="00896361">
              <w:rPr>
                <w:i/>
                <w:iCs/>
              </w:rPr>
              <w:t xml:space="preserve">. </w:t>
            </w:r>
            <w:proofErr w:type="spellStart"/>
            <w:r w:rsidRPr="00896361">
              <w:rPr>
                <w:i/>
                <w:iCs/>
              </w:rPr>
              <w:t>leiocarpa</w:t>
            </w:r>
            <w:proofErr w:type="spellEnd"/>
          </w:p>
        </w:tc>
        <w:tc>
          <w:tcPr>
            <w:tcW w:w="1469" w:type="dxa"/>
            <w:hideMark/>
          </w:tcPr>
          <w:p w:rsidR="003A20DF" w:rsidRPr="00896361" w:rsidRDefault="003A20DF" w:rsidP="00AD7E52">
            <w:r w:rsidRPr="00896361">
              <w:t>W6 4952</w:t>
            </w:r>
          </w:p>
        </w:tc>
        <w:tc>
          <w:tcPr>
            <w:tcW w:w="992" w:type="dxa"/>
            <w:noWrap/>
          </w:tcPr>
          <w:p w:rsidR="003A20DF" w:rsidRPr="00896361" w:rsidRDefault="003F2155" w:rsidP="004E2C08">
            <w:pPr>
              <w:jc w:val="center"/>
            </w:pPr>
            <w:r>
              <w:t xml:space="preserve">39,5 </w:t>
            </w:r>
            <w:r w:rsidRPr="00B5658A">
              <w:rPr>
                <w:b/>
              </w:rPr>
              <w:t>(23,4)</w:t>
            </w:r>
          </w:p>
        </w:tc>
        <w:tc>
          <w:tcPr>
            <w:tcW w:w="992" w:type="dxa"/>
            <w:noWrap/>
          </w:tcPr>
          <w:p w:rsidR="003A20DF" w:rsidRPr="00896361" w:rsidRDefault="00296E5B" w:rsidP="004E2C08">
            <w:pPr>
              <w:jc w:val="center"/>
            </w:pPr>
            <w:r>
              <w:t xml:space="preserve">46,8 </w:t>
            </w:r>
            <w:r w:rsidRPr="00B5658A">
              <w:rPr>
                <w:b/>
              </w:rPr>
              <w:t>(33,6)</w:t>
            </w:r>
          </w:p>
        </w:tc>
        <w:tc>
          <w:tcPr>
            <w:tcW w:w="1009" w:type="dxa"/>
          </w:tcPr>
          <w:p w:rsidR="003A20DF" w:rsidRPr="00896361" w:rsidRDefault="003723D0" w:rsidP="004E2C08">
            <w:pPr>
              <w:jc w:val="center"/>
            </w:pPr>
            <w:r>
              <w:t>43</w:t>
            </w:r>
            <w:r w:rsidR="0082511B">
              <w:t>,0</w:t>
            </w:r>
            <w:r>
              <w:t xml:space="preserve"> </w:t>
            </w:r>
            <w:r w:rsidRPr="00B5658A">
              <w:rPr>
                <w:b/>
              </w:rPr>
              <w:t>(18,3)</w:t>
            </w:r>
          </w:p>
        </w:tc>
        <w:tc>
          <w:tcPr>
            <w:tcW w:w="1003" w:type="dxa"/>
            <w:noWrap/>
          </w:tcPr>
          <w:p w:rsidR="003A20DF" w:rsidRPr="00630A2E" w:rsidRDefault="00630A2E" w:rsidP="004E2C08">
            <w:pPr>
              <w:jc w:val="center"/>
            </w:pPr>
            <w:r>
              <w:t xml:space="preserve">50,2 </w:t>
            </w:r>
            <w:r w:rsidRPr="00B5658A">
              <w:rPr>
                <w:b/>
              </w:rPr>
              <w:t>(22</w:t>
            </w:r>
            <w:r w:rsidR="00B5658A">
              <w:rPr>
                <w:b/>
              </w:rPr>
              <w:t>,0</w:t>
            </w:r>
            <w:r w:rsidRPr="00B5658A">
              <w:rPr>
                <w:b/>
              </w:rPr>
              <w:t>)</w:t>
            </w:r>
          </w:p>
        </w:tc>
        <w:tc>
          <w:tcPr>
            <w:tcW w:w="1017" w:type="dxa"/>
            <w:noWrap/>
          </w:tcPr>
          <w:p w:rsidR="003A20DF" w:rsidRPr="00910D2B" w:rsidRDefault="00910D2B" w:rsidP="004E2C08">
            <w:pPr>
              <w:jc w:val="center"/>
            </w:pPr>
            <w:r>
              <w:t xml:space="preserve">386,6 </w:t>
            </w:r>
            <w:r w:rsidRPr="00B5658A">
              <w:rPr>
                <w:b/>
              </w:rPr>
              <w:t>(</w:t>
            </w:r>
            <w:r w:rsidRPr="00183673">
              <w:rPr>
                <w:b/>
              </w:rPr>
              <w:t>633,4</w:t>
            </w:r>
            <w:r w:rsidRPr="00B5658A">
              <w:rPr>
                <w:b/>
              </w:rPr>
              <w:t>)</w:t>
            </w:r>
          </w:p>
        </w:tc>
        <w:tc>
          <w:tcPr>
            <w:tcW w:w="940" w:type="dxa"/>
          </w:tcPr>
          <w:p w:rsidR="003A20DF" w:rsidRPr="00B72F2F" w:rsidRDefault="00B72F2F" w:rsidP="004E2C08">
            <w:pPr>
              <w:jc w:val="center"/>
            </w:pPr>
            <w:r>
              <w:t xml:space="preserve">43,3 </w:t>
            </w:r>
            <w:r w:rsidRPr="00B5658A">
              <w:rPr>
                <w:b/>
              </w:rPr>
              <w:t>(21,2)</w:t>
            </w:r>
          </w:p>
        </w:tc>
        <w:tc>
          <w:tcPr>
            <w:tcW w:w="940" w:type="dxa"/>
          </w:tcPr>
          <w:p w:rsidR="003A20DF" w:rsidRPr="00353B31" w:rsidRDefault="00292B9F" w:rsidP="004E2C08">
            <w:pPr>
              <w:jc w:val="center"/>
            </w:pPr>
            <w:r>
              <w:t xml:space="preserve">43,1 </w:t>
            </w:r>
            <w:r w:rsidRPr="00B5658A">
              <w:rPr>
                <w:b/>
              </w:rPr>
              <w:t>(22,1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29,6 </w:t>
            </w:r>
            <w:r w:rsidRPr="00B5658A">
              <w:rPr>
                <w:b/>
              </w:rPr>
              <w:t>(19,6)</w:t>
            </w:r>
          </w:p>
        </w:tc>
        <w:tc>
          <w:tcPr>
            <w:tcW w:w="940" w:type="dxa"/>
          </w:tcPr>
          <w:p w:rsidR="003A20DF" w:rsidRDefault="004E2C08" w:rsidP="004E2C08">
            <w:pPr>
              <w:jc w:val="center"/>
            </w:pPr>
            <w:r>
              <w:t xml:space="preserve">67,4 </w:t>
            </w:r>
            <w:r w:rsidRPr="00B5658A">
              <w:rPr>
                <w:b/>
              </w:rPr>
              <w:t>(36,4)</w:t>
            </w:r>
          </w:p>
        </w:tc>
        <w:tc>
          <w:tcPr>
            <w:tcW w:w="1149" w:type="dxa"/>
          </w:tcPr>
          <w:p w:rsidR="003A20DF" w:rsidRDefault="009852DA" w:rsidP="009852DA">
            <w:pPr>
              <w:jc w:val="center"/>
            </w:pPr>
            <w:r>
              <w:t xml:space="preserve">61,1 </w:t>
            </w:r>
            <w:r w:rsidRPr="00B5658A">
              <w:rPr>
                <w:b/>
              </w:rPr>
              <w:t>(35,4)</w:t>
            </w:r>
          </w:p>
        </w:tc>
      </w:tr>
    </w:tbl>
    <w:p w:rsidR="00C55F80" w:rsidRDefault="001130C1"/>
    <w:sectPr w:rsidR="00C55F80" w:rsidSect="003A20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361"/>
    <w:rsid w:val="00002D92"/>
    <w:rsid w:val="00006C7D"/>
    <w:rsid w:val="000077DE"/>
    <w:rsid w:val="00012C6B"/>
    <w:rsid w:val="00013B1B"/>
    <w:rsid w:val="00042F5C"/>
    <w:rsid w:val="00044DC3"/>
    <w:rsid w:val="000477A7"/>
    <w:rsid w:val="000512E1"/>
    <w:rsid w:val="00052387"/>
    <w:rsid w:val="00057814"/>
    <w:rsid w:val="0006516B"/>
    <w:rsid w:val="00072C54"/>
    <w:rsid w:val="000761AB"/>
    <w:rsid w:val="00086FA1"/>
    <w:rsid w:val="000913DF"/>
    <w:rsid w:val="000A34AB"/>
    <w:rsid w:val="000A4B65"/>
    <w:rsid w:val="000A5F7A"/>
    <w:rsid w:val="000B422E"/>
    <w:rsid w:val="000B5DEF"/>
    <w:rsid w:val="000B688B"/>
    <w:rsid w:val="000C02C0"/>
    <w:rsid w:val="000D5B76"/>
    <w:rsid w:val="000E16E6"/>
    <w:rsid w:val="000E17DA"/>
    <w:rsid w:val="000E21DF"/>
    <w:rsid w:val="00104B4E"/>
    <w:rsid w:val="00104DFF"/>
    <w:rsid w:val="001130C1"/>
    <w:rsid w:val="001138E9"/>
    <w:rsid w:val="00114670"/>
    <w:rsid w:val="00125210"/>
    <w:rsid w:val="00132A1D"/>
    <w:rsid w:val="00134D98"/>
    <w:rsid w:val="001526E6"/>
    <w:rsid w:val="0017778C"/>
    <w:rsid w:val="00182F19"/>
    <w:rsid w:val="00183673"/>
    <w:rsid w:val="00184AA6"/>
    <w:rsid w:val="0019742C"/>
    <w:rsid w:val="001A158C"/>
    <w:rsid w:val="001B24FA"/>
    <w:rsid w:val="001B3D0D"/>
    <w:rsid w:val="001B5DA6"/>
    <w:rsid w:val="001F77A6"/>
    <w:rsid w:val="00201F07"/>
    <w:rsid w:val="00205C42"/>
    <w:rsid w:val="0021106D"/>
    <w:rsid w:val="00211491"/>
    <w:rsid w:val="00216795"/>
    <w:rsid w:val="00217596"/>
    <w:rsid w:val="00220F0B"/>
    <w:rsid w:val="002337EA"/>
    <w:rsid w:val="00234BA9"/>
    <w:rsid w:val="002544AA"/>
    <w:rsid w:val="002626A9"/>
    <w:rsid w:val="002646EF"/>
    <w:rsid w:val="00264AE7"/>
    <w:rsid w:val="00267547"/>
    <w:rsid w:val="002700B7"/>
    <w:rsid w:val="00280BA5"/>
    <w:rsid w:val="00291B3A"/>
    <w:rsid w:val="00292B9F"/>
    <w:rsid w:val="00293C67"/>
    <w:rsid w:val="00296E5B"/>
    <w:rsid w:val="002B2CCD"/>
    <w:rsid w:val="002B60D0"/>
    <w:rsid w:val="002C722D"/>
    <w:rsid w:val="002C786F"/>
    <w:rsid w:val="002D156A"/>
    <w:rsid w:val="002D2671"/>
    <w:rsid w:val="002D2B37"/>
    <w:rsid w:val="002E1572"/>
    <w:rsid w:val="002E3C37"/>
    <w:rsid w:val="002F2543"/>
    <w:rsid w:val="002F476F"/>
    <w:rsid w:val="002F5723"/>
    <w:rsid w:val="00305B0B"/>
    <w:rsid w:val="003078D4"/>
    <w:rsid w:val="00320C57"/>
    <w:rsid w:val="00327ECE"/>
    <w:rsid w:val="00353B31"/>
    <w:rsid w:val="00365149"/>
    <w:rsid w:val="003723D0"/>
    <w:rsid w:val="0037364B"/>
    <w:rsid w:val="00373757"/>
    <w:rsid w:val="0038238F"/>
    <w:rsid w:val="00384EC3"/>
    <w:rsid w:val="0038689A"/>
    <w:rsid w:val="00393C1A"/>
    <w:rsid w:val="003A20DF"/>
    <w:rsid w:val="003A703E"/>
    <w:rsid w:val="003C69A9"/>
    <w:rsid w:val="003D4B4E"/>
    <w:rsid w:val="003E768B"/>
    <w:rsid w:val="003F2155"/>
    <w:rsid w:val="003F61AB"/>
    <w:rsid w:val="003F6548"/>
    <w:rsid w:val="00406184"/>
    <w:rsid w:val="00412B05"/>
    <w:rsid w:val="00422236"/>
    <w:rsid w:val="00422F3E"/>
    <w:rsid w:val="004408B8"/>
    <w:rsid w:val="00440D02"/>
    <w:rsid w:val="004516E6"/>
    <w:rsid w:val="00453A1C"/>
    <w:rsid w:val="004615C6"/>
    <w:rsid w:val="00472C71"/>
    <w:rsid w:val="00475EC4"/>
    <w:rsid w:val="004A6D80"/>
    <w:rsid w:val="004B4066"/>
    <w:rsid w:val="004E2C08"/>
    <w:rsid w:val="004E53BE"/>
    <w:rsid w:val="004E5FDB"/>
    <w:rsid w:val="004F3B98"/>
    <w:rsid w:val="0050759E"/>
    <w:rsid w:val="00537097"/>
    <w:rsid w:val="0053784E"/>
    <w:rsid w:val="005547D3"/>
    <w:rsid w:val="005630D8"/>
    <w:rsid w:val="00563704"/>
    <w:rsid w:val="005648B1"/>
    <w:rsid w:val="005755D3"/>
    <w:rsid w:val="00581F21"/>
    <w:rsid w:val="005A3BDC"/>
    <w:rsid w:val="005A4C49"/>
    <w:rsid w:val="005C1D39"/>
    <w:rsid w:val="005D6049"/>
    <w:rsid w:val="005D697D"/>
    <w:rsid w:val="005E19D8"/>
    <w:rsid w:val="005E30EF"/>
    <w:rsid w:val="005F4249"/>
    <w:rsid w:val="00603644"/>
    <w:rsid w:val="00630A2E"/>
    <w:rsid w:val="00643BED"/>
    <w:rsid w:val="00657612"/>
    <w:rsid w:val="0066495A"/>
    <w:rsid w:val="006776BC"/>
    <w:rsid w:val="00690CFE"/>
    <w:rsid w:val="006A13D3"/>
    <w:rsid w:val="006A300B"/>
    <w:rsid w:val="006A55C2"/>
    <w:rsid w:val="006B1609"/>
    <w:rsid w:val="006B3737"/>
    <w:rsid w:val="006C226D"/>
    <w:rsid w:val="006D5381"/>
    <w:rsid w:val="006E5680"/>
    <w:rsid w:val="00701F1B"/>
    <w:rsid w:val="007049E3"/>
    <w:rsid w:val="00713FEB"/>
    <w:rsid w:val="007251EF"/>
    <w:rsid w:val="0073074C"/>
    <w:rsid w:val="007409A4"/>
    <w:rsid w:val="00745DB6"/>
    <w:rsid w:val="00756A62"/>
    <w:rsid w:val="00763258"/>
    <w:rsid w:val="007632BC"/>
    <w:rsid w:val="00764520"/>
    <w:rsid w:val="0076658B"/>
    <w:rsid w:val="007740F9"/>
    <w:rsid w:val="00781553"/>
    <w:rsid w:val="00783754"/>
    <w:rsid w:val="00790A73"/>
    <w:rsid w:val="0079724E"/>
    <w:rsid w:val="007976B4"/>
    <w:rsid w:val="007B10F4"/>
    <w:rsid w:val="007C5EEC"/>
    <w:rsid w:val="007C6F80"/>
    <w:rsid w:val="007D183F"/>
    <w:rsid w:val="007D5DCB"/>
    <w:rsid w:val="007D78A3"/>
    <w:rsid w:val="007E084D"/>
    <w:rsid w:val="007E1F90"/>
    <w:rsid w:val="00803E02"/>
    <w:rsid w:val="00806A79"/>
    <w:rsid w:val="00813E5F"/>
    <w:rsid w:val="00814CDA"/>
    <w:rsid w:val="00816FC0"/>
    <w:rsid w:val="00821D99"/>
    <w:rsid w:val="00823F8E"/>
    <w:rsid w:val="0082511B"/>
    <w:rsid w:val="008321D9"/>
    <w:rsid w:val="00833ED0"/>
    <w:rsid w:val="00835FAA"/>
    <w:rsid w:val="00843003"/>
    <w:rsid w:val="0086215A"/>
    <w:rsid w:val="00881810"/>
    <w:rsid w:val="00896361"/>
    <w:rsid w:val="008C63FF"/>
    <w:rsid w:val="008C791A"/>
    <w:rsid w:val="008D0F2C"/>
    <w:rsid w:val="008E059F"/>
    <w:rsid w:val="009065A5"/>
    <w:rsid w:val="0091063D"/>
    <w:rsid w:val="00910D2B"/>
    <w:rsid w:val="009161DB"/>
    <w:rsid w:val="00932357"/>
    <w:rsid w:val="00936726"/>
    <w:rsid w:val="00946ADF"/>
    <w:rsid w:val="00954914"/>
    <w:rsid w:val="00957DBF"/>
    <w:rsid w:val="00966B8C"/>
    <w:rsid w:val="00970E3A"/>
    <w:rsid w:val="009843A8"/>
    <w:rsid w:val="009852DA"/>
    <w:rsid w:val="00997DFA"/>
    <w:rsid w:val="009A1FA7"/>
    <w:rsid w:val="009A23E4"/>
    <w:rsid w:val="009A7780"/>
    <w:rsid w:val="009B40D1"/>
    <w:rsid w:val="009B668F"/>
    <w:rsid w:val="009C60D0"/>
    <w:rsid w:val="009E7012"/>
    <w:rsid w:val="00A003A6"/>
    <w:rsid w:val="00A26B64"/>
    <w:rsid w:val="00A30B25"/>
    <w:rsid w:val="00A334B2"/>
    <w:rsid w:val="00A3428E"/>
    <w:rsid w:val="00A34485"/>
    <w:rsid w:val="00A353DE"/>
    <w:rsid w:val="00A36A26"/>
    <w:rsid w:val="00A57591"/>
    <w:rsid w:val="00A64F29"/>
    <w:rsid w:val="00A65B1E"/>
    <w:rsid w:val="00A77780"/>
    <w:rsid w:val="00A875BC"/>
    <w:rsid w:val="00A93AEB"/>
    <w:rsid w:val="00A959E5"/>
    <w:rsid w:val="00AC2166"/>
    <w:rsid w:val="00AC22AB"/>
    <w:rsid w:val="00AC3271"/>
    <w:rsid w:val="00AC5427"/>
    <w:rsid w:val="00AD4467"/>
    <w:rsid w:val="00AD7E52"/>
    <w:rsid w:val="00AE40D6"/>
    <w:rsid w:val="00AF6E3C"/>
    <w:rsid w:val="00B04198"/>
    <w:rsid w:val="00B10A71"/>
    <w:rsid w:val="00B129DD"/>
    <w:rsid w:val="00B130D5"/>
    <w:rsid w:val="00B30CEF"/>
    <w:rsid w:val="00B5658A"/>
    <w:rsid w:val="00B657E9"/>
    <w:rsid w:val="00B70247"/>
    <w:rsid w:val="00B72F2F"/>
    <w:rsid w:val="00B77357"/>
    <w:rsid w:val="00B945A6"/>
    <w:rsid w:val="00BA753F"/>
    <w:rsid w:val="00BD5323"/>
    <w:rsid w:val="00BE6C7F"/>
    <w:rsid w:val="00BE6F7E"/>
    <w:rsid w:val="00BF393C"/>
    <w:rsid w:val="00BF410E"/>
    <w:rsid w:val="00C0186E"/>
    <w:rsid w:val="00C029FE"/>
    <w:rsid w:val="00C17BB1"/>
    <w:rsid w:val="00C27D96"/>
    <w:rsid w:val="00C32B27"/>
    <w:rsid w:val="00C32DA2"/>
    <w:rsid w:val="00C44A73"/>
    <w:rsid w:val="00C5296C"/>
    <w:rsid w:val="00C61793"/>
    <w:rsid w:val="00C7124C"/>
    <w:rsid w:val="00C82BA1"/>
    <w:rsid w:val="00CA08E7"/>
    <w:rsid w:val="00CA0F49"/>
    <w:rsid w:val="00CA2E5D"/>
    <w:rsid w:val="00CA4006"/>
    <w:rsid w:val="00CA753D"/>
    <w:rsid w:val="00CC45EC"/>
    <w:rsid w:val="00CD596A"/>
    <w:rsid w:val="00CE74E7"/>
    <w:rsid w:val="00CF3999"/>
    <w:rsid w:val="00D0489A"/>
    <w:rsid w:val="00D10B42"/>
    <w:rsid w:val="00D3194B"/>
    <w:rsid w:val="00D31FB0"/>
    <w:rsid w:val="00D40079"/>
    <w:rsid w:val="00D43CD4"/>
    <w:rsid w:val="00D501F1"/>
    <w:rsid w:val="00D55382"/>
    <w:rsid w:val="00D63E7D"/>
    <w:rsid w:val="00D65147"/>
    <w:rsid w:val="00D65466"/>
    <w:rsid w:val="00DA5FA7"/>
    <w:rsid w:val="00DA7175"/>
    <w:rsid w:val="00DC011D"/>
    <w:rsid w:val="00DC4F75"/>
    <w:rsid w:val="00DC5B62"/>
    <w:rsid w:val="00DC6FB5"/>
    <w:rsid w:val="00DD145B"/>
    <w:rsid w:val="00DD1F5A"/>
    <w:rsid w:val="00DE2785"/>
    <w:rsid w:val="00E02C4F"/>
    <w:rsid w:val="00E0522C"/>
    <w:rsid w:val="00E0624C"/>
    <w:rsid w:val="00E32201"/>
    <w:rsid w:val="00E32A7F"/>
    <w:rsid w:val="00E333DB"/>
    <w:rsid w:val="00E605E8"/>
    <w:rsid w:val="00E63CFB"/>
    <w:rsid w:val="00E74EE3"/>
    <w:rsid w:val="00E768F4"/>
    <w:rsid w:val="00E77921"/>
    <w:rsid w:val="00EA4A38"/>
    <w:rsid w:val="00EB2FFA"/>
    <w:rsid w:val="00EC4C1A"/>
    <w:rsid w:val="00EE0716"/>
    <w:rsid w:val="00EE4268"/>
    <w:rsid w:val="00EF10BD"/>
    <w:rsid w:val="00EF4FA9"/>
    <w:rsid w:val="00F20177"/>
    <w:rsid w:val="00F20BF6"/>
    <w:rsid w:val="00F32FB7"/>
    <w:rsid w:val="00F37084"/>
    <w:rsid w:val="00F51051"/>
    <w:rsid w:val="00F5624A"/>
    <w:rsid w:val="00F60E11"/>
    <w:rsid w:val="00F64CB1"/>
    <w:rsid w:val="00F73C0B"/>
    <w:rsid w:val="00FA0EC7"/>
    <w:rsid w:val="00FA2C3B"/>
    <w:rsid w:val="00FB1F46"/>
    <w:rsid w:val="00FC2918"/>
    <w:rsid w:val="00FC7239"/>
    <w:rsid w:val="00FE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A3162"/>
  <w15:docId w15:val="{21A80001-2609-4090-AFCB-D5AF4A001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95A"/>
    <w:rPr>
      <w:rFonts w:eastAsiaTheme="minorEastAsia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957DB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957DB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957DB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Rubrik4">
    <w:name w:val="heading 4"/>
    <w:basedOn w:val="Normal"/>
    <w:next w:val="Normal"/>
    <w:link w:val="Rubrik4Char"/>
    <w:uiPriority w:val="9"/>
    <w:qFormat/>
    <w:rsid w:val="00957DB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957DB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957DB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957DB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957DB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957DB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57DBF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957DBF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957DBF"/>
    <w:rPr>
      <w:rFonts w:asciiTheme="majorHAnsi" w:eastAsiaTheme="majorEastAsia" w:hAnsiTheme="majorHAnsi" w:cstheme="majorBidi"/>
      <w:b/>
      <w:bCs/>
      <w:sz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rsid w:val="00957DBF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57DBF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57DBF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57DBF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57DBF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57DBF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Rubrik">
    <w:name w:val="Title"/>
    <w:aliases w:val="Huvudrubrik"/>
    <w:basedOn w:val="Normal"/>
    <w:link w:val="RubrikChar"/>
    <w:uiPriority w:val="10"/>
    <w:qFormat/>
    <w:rsid w:val="00957DB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aliases w:val="Huvudrubrik Char"/>
    <w:basedOn w:val="Standardstycketeckensnitt"/>
    <w:link w:val="Rubrik"/>
    <w:uiPriority w:val="10"/>
    <w:rsid w:val="00957DBF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957DB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957DBF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Stark">
    <w:name w:val="Strong"/>
    <w:uiPriority w:val="22"/>
    <w:semiHidden/>
    <w:rsid w:val="00957DBF"/>
    <w:rPr>
      <w:b/>
      <w:bCs/>
      <w:lang w:val="sv-SE"/>
    </w:rPr>
  </w:style>
  <w:style w:type="character" w:styleId="Betoning">
    <w:name w:val="Emphasis"/>
    <w:uiPriority w:val="20"/>
    <w:semiHidden/>
    <w:rsid w:val="00957DB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957DBF"/>
    <w:pPr>
      <w:spacing w:after="0" w:line="240" w:lineRule="auto"/>
    </w:pPr>
    <w:rPr>
      <w:rFonts w:ascii="Times New Roman" w:hAnsi="Times New Roman"/>
      <w:lang w:val="sv-SE"/>
    </w:rPr>
  </w:style>
  <w:style w:type="paragraph" w:styleId="Liststycke">
    <w:name w:val="List Paragraph"/>
    <w:basedOn w:val="Normal"/>
    <w:uiPriority w:val="10"/>
    <w:qFormat/>
    <w:rsid w:val="00957DBF"/>
    <w:pPr>
      <w:numPr>
        <w:numId w:val="1"/>
      </w:numPr>
      <w:spacing w:line="280" w:lineRule="atLeast"/>
      <w:contextualSpacing/>
    </w:pPr>
  </w:style>
  <w:style w:type="paragraph" w:styleId="Citat">
    <w:name w:val="Quote"/>
    <w:basedOn w:val="Normal"/>
    <w:next w:val="Normal"/>
    <w:link w:val="CitatChar"/>
    <w:uiPriority w:val="29"/>
    <w:semiHidden/>
    <w:rsid w:val="00957DBF"/>
    <w:pPr>
      <w:spacing w:before="200" w:after="0" w:line="280" w:lineRule="atLeast"/>
      <w:ind w:left="360" w:right="360"/>
    </w:pPr>
    <w:rPr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957DBF"/>
    <w:rPr>
      <w:rFonts w:eastAsiaTheme="minorEastAsia"/>
      <w:i/>
      <w:iCs/>
      <w:lang w:val="sv-SE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957DB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957DBF"/>
    <w:rPr>
      <w:rFonts w:eastAsiaTheme="minorEastAsia"/>
      <w:b/>
      <w:bCs/>
      <w:i/>
      <w:iCs/>
      <w:lang w:val="sv-SE"/>
    </w:rPr>
  </w:style>
  <w:style w:type="character" w:styleId="Diskretbetoning">
    <w:name w:val="Subtle Emphasis"/>
    <w:uiPriority w:val="19"/>
    <w:semiHidden/>
    <w:rsid w:val="00957DBF"/>
    <w:rPr>
      <w:i/>
      <w:iCs/>
      <w:lang w:val="sv-SE"/>
    </w:rPr>
  </w:style>
  <w:style w:type="character" w:styleId="Starkbetoning">
    <w:name w:val="Intense Emphasis"/>
    <w:uiPriority w:val="21"/>
    <w:semiHidden/>
    <w:rsid w:val="00957DBF"/>
    <w:rPr>
      <w:b/>
      <w:bCs/>
      <w:lang w:val="sv-SE"/>
    </w:rPr>
  </w:style>
  <w:style w:type="character" w:styleId="Diskretreferens">
    <w:name w:val="Subtle Reference"/>
    <w:uiPriority w:val="31"/>
    <w:semiHidden/>
    <w:rsid w:val="00957DBF"/>
    <w:rPr>
      <w:smallCaps/>
      <w:lang w:val="sv-SE"/>
    </w:rPr>
  </w:style>
  <w:style w:type="character" w:styleId="Starkreferens">
    <w:name w:val="Intense Reference"/>
    <w:uiPriority w:val="32"/>
    <w:semiHidden/>
    <w:rsid w:val="00957DBF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957DBF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957DB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957DB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957DBF"/>
    <w:rPr>
      <w:rFonts w:ascii="Arial" w:hAnsi="Arial"/>
      <w:sz w:val="18"/>
      <w:lang w:val="sv-SE"/>
    </w:rPr>
  </w:style>
  <w:style w:type="paragraph" w:styleId="Sidfot">
    <w:name w:val="footer"/>
    <w:basedOn w:val="Normal"/>
    <w:link w:val="SidfotChar"/>
    <w:uiPriority w:val="99"/>
    <w:semiHidden/>
    <w:rsid w:val="00957DB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957DBF"/>
    <w:rPr>
      <w:rFonts w:ascii="Arial" w:hAnsi="Arial"/>
      <w:sz w:val="16"/>
      <w:lang w:val="sv-SE"/>
    </w:rPr>
  </w:style>
  <w:style w:type="character" w:styleId="Platshllartext">
    <w:name w:val="Placeholder Text"/>
    <w:basedOn w:val="Standardstycketeckensnitt"/>
    <w:uiPriority w:val="99"/>
    <w:semiHidden/>
    <w:rsid w:val="00957DBF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7DBF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7DBF"/>
    <w:rPr>
      <w:rFonts w:ascii="Tahoma" w:eastAsiaTheme="minorEastAsi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39"/>
    <w:rsid w:val="00957D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957DBF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957DBF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957DB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957DBF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957DBF"/>
    <w:rPr>
      <w:rFonts w:ascii="Times New Roman" w:hAnsi="Times New Roman"/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957DBF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957DBF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957DBF"/>
    <w:rPr>
      <w:rFonts w:ascii="Times New Roman" w:hAnsi="Times New Roman"/>
      <w:lang w:val="sv-SE"/>
    </w:rPr>
  </w:style>
  <w:style w:type="paragraph" w:styleId="Avsndaradress-brev">
    <w:name w:val="envelope return"/>
    <w:basedOn w:val="Normal"/>
    <w:uiPriority w:val="99"/>
    <w:semiHidden/>
    <w:unhideWhenUsed/>
    <w:rsid w:val="00957DB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957DBF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957DBF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57DBF"/>
    <w:rPr>
      <w:rFonts w:ascii="Times New Roman" w:hAnsi="Times New Roman"/>
      <w:lang w:val="sv-SE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57DBF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957DBF"/>
    <w:rPr>
      <w:rFonts w:ascii="Times New Roman" w:hAnsi="Times New Roman"/>
      <w:lang w:val="sv-S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957DBF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957DBF"/>
    <w:rPr>
      <w:rFonts w:ascii="Times New Roman" w:hAnsi="Times New Roman"/>
      <w:sz w:val="16"/>
      <w:szCs w:val="16"/>
      <w:lang w:val="sv-SE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957DBF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957DBF"/>
    <w:rPr>
      <w:rFonts w:ascii="Times New Roman" w:hAnsi="Times New Roman"/>
      <w:lang w:val="sv-SE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957DBF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957DBF"/>
    <w:rPr>
      <w:rFonts w:ascii="Times New Roman" w:hAnsi="Times New Roman"/>
      <w:lang w:val="sv-SE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957DBF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957DBF"/>
    <w:rPr>
      <w:rFonts w:ascii="Times New Roman" w:hAnsi="Times New Roman"/>
      <w:lang w:val="sv-SE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957DBF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957DBF"/>
    <w:rPr>
      <w:rFonts w:ascii="Times New Roman" w:hAnsi="Times New Roman"/>
      <w:lang w:val="sv-SE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957DBF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957DBF"/>
    <w:rPr>
      <w:rFonts w:ascii="Times New Roman" w:hAnsi="Times New Roman"/>
      <w:sz w:val="16"/>
      <w:szCs w:val="16"/>
      <w:lang w:val="sv-S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957DBF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957DB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957DBF"/>
  </w:style>
  <w:style w:type="character" w:customStyle="1" w:styleId="DatumChar">
    <w:name w:val="Datum Char"/>
    <w:basedOn w:val="Standardstycketeckensnitt"/>
    <w:link w:val="Datum"/>
    <w:uiPriority w:val="99"/>
    <w:semiHidden/>
    <w:rsid w:val="00957DBF"/>
    <w:rPr>
      <w:rFonts w:ascii="Times New Roman" w:hAnsi="Times New Roman"/>
      <w:lang w:val="sv-SE"/>
    </w:rPr>
  </w:style>
  <w:style w:type="table" w:styleId="Diskrettabell1">
    <w:name w:val="Table Subtle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57DB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957DBF"/>
    <w:rPr>
      <w:rFonts w:ascii="Segoe UI" w:hAnsi="Segoe UI" w:cs="Segoe UI"/>
      <w:sz w:val="16"/>
      <w:szCs w:val="16"/>
      <w:lang w:val="sv-SE"/>
    </w:rPr>
  </w:style>
  <w:style w:type="table" w:styleId="Eleganttabell">
    <w:name w:val="Table Elegant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957DBF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957DBF"/>
    <w:rPr>
      <w:rFonts w:ascii="Times New Roman" w:hAnsi="Times New Roman"/>
      <w:lang w:val="sv-SE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957DBF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957DBF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957DBF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57DBF"/>
    <w:rPr>
      <w:rFonts w:ascii="Times New Roman" w:hAnsi="Times New Roman"/>
      <w:sz w:val="20"/>
      <w:szCs w:val="20"/>
      <w:lang w:val="sv-SE"/>
    </w:rPr>
  </w:style>
  <w:style w:type="table" w:styleId="Frgadlista">
    <w:name w:val="Colorful List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color w:val="FFFFFF"/>
      <w:lang w:val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957DBF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957DBF"/>
    <w:rPr>
      <w:rFonts w:ascii="Times New Roman" w:hAnsi="Times New Roman"/>
      <w:i/>
      <w:iCs/>
      <w:lang w:val="sv-SE"/>
    </w:rPr>
  </w:style>
  <w:style w:type="character" w:styleId="HTML-akronym">
    <w:name w:val="HTML Acronym"/>
    <w:basedOn w:val="Standardstycketeckensnitt"/>
    <w:uiPriority w:val="99"/>
    <w:semiHidden/>
    <w:unhideWhenUsed/>
    <w:rsid w:val="00957DBF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957DBF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957DBF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957DBF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57DBF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57DBF"/>
    <w:rPr>
      <w:rFonts w:ascii="Consolas" w:hAnsi="Consolas"/>
      <w:sz w:val="20"/>
      <w:szCs w:val="20"/>
      <w:lang w:val="sv-SE"/>
    </w:rPr>
  </w:style>
  <w:style w:type="character" w:styleId="HTML-kod">
    <w:name w:val="HTML Code"/>
    <w:basedOn w:val="Standardstycketeckensnitt"/>
    <w:uiPriority w:val="99"/>
    <w:semiHidden/>
    <w:unhideWhenUsed/>
    <w:rsid w:val="00957DBF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957DBF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957DBF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957DB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57DB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57DB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57DB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57DB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57DB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57DB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57DB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57DB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57DBF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957DBF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957DBF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957DBF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957DBF"/>
    <w:rPr>
      <w:rFonts w:ascii="Times New Roman" w:hAnsi="Times New Roman"/>
      <w:lang w:val="sv-SE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957DBF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957DBF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957DBF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957DBF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957DBF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957DBF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957DBF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957DBF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957DBF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957DB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7DBF"/>
    <w:rPr>
      <w:rFonts w:ascii="Times New Roman" w:hAnsi="Times New Roman"/>
      <w:sz w:val="20"/>
      <w:szCs w:val="20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57DBF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7DB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7DBF"/>
    <w:rPr>
      <w:rFonts w:ascii="Times New Roman" w:hAnsi="Times New Roman"/>
      <w:b/>
      <w:bCs/>
      <w:sz w:val="20"/>
      <w:szCs w:val="20"/>
      <w:lang w:val="sv-SE"/>
    </w:rPr>
  </w:style>
  <w:style w:type="paragraph" w:styleId="Lista">
    <w:name w:val="List"/>
    <w:basedOn w:val="Normal"/>
    <w:uiPriority w:val="99"/>
    <w:semiHidden/>
    <w:unhideWhenUsed/>
    <w:rsid w:val="00957DBF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957DBF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957DBF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957DBF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957DBF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957DBF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957DBF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957DBF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957DBF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957DBF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957DBF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957DBF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957DBF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957DBF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957DBF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957DBF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957DBF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957DBF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957DBF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957DBF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957DBF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957DBF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957DBF"/>
  </w:style>
  <w:style w:type="table" w:styleId="Ljuslista">
    <w:name w:val="Light List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957DBF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957D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sv-SE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957DBF"/>
    <w:rPr>
      <w:rFonts w:ascii="Consolas" w:hAnsi="Consolas"/>
      <w:sz w:val="20"/>
      <w:szCs w:val="20"/>
      <w:lang w:val="sv-SE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957D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957DBF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llanmrklista1">
    <w:name w:val="Medium List 1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957DBF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957DBF"/>
    <w:rPr>
      <w:rFonts w:cs="Times New Roman"/>
      <w:szCs w:val="24"/>
    </w:rPr>
  </w:style>
  <w:style w:type="paragraph" w:styleId="Normaltindrag">
    <w:name w:val="Normal Indent"/>
    <w:basedOn w:val="Normal"/>
    <w:uiPriority w:val="99"/>
    <w:semiHidden/>
    <w:unhideWhenUsed/>
    <w:rsid w:val="00957DBF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957DBF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957DBF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957DBF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957DBF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957DBF"/>
    <w:pPr>
      <w:numPr>
        <w:numId w:val="6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957DBF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957DBF"/>
    <w:rPr>
      <w:rFonts w:ascii="Consolas" w:hAnsi="Consolas"/>
      <w:sz w:val="21"/>
      <w:szCs w:val="21"/>
      <w:lang w:val="sv-SE"/>
    </w:rPr>
  </w:style>
  <w:style w:type="table" w:styleId="Professionelltabell">
    <w:name w:val="Table Professional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957DBF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957DBF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957DBF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957DBF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957DBF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957DBF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957DBF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957DBF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957DBF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957DBF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957DBF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957DBF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957DBF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957DBF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957DBF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957DBF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957DBF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957DBF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957DBF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957DBF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957DBF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957DBF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957DBF"/>
    <w:rPr>
      <w:rFonts w:ascii="Times New Roman" w:hAnsi="Times New Roman"/>
      <w:lang w:val="sv-SE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957DBF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957DBF"/>
    <w:rPr>
      <w:rFonts w:ascii="Times New Roman" w:hAnsi="Times New Roman"/>
      <w:sz w:val="20"/>
      <w:szCs w:val="20"/>
      <w:lang w:val="sv-SE"/>
    </w:rPr>
  </w:style>
  <w:style w:type="character" w:styleId="Slutnotsreferens">
    <w:name w:val="endnote reference"/>
    <w:basedOn w:val="Standardstycketeckensnitt"/>
    <w:uiPriority w:val="99"/>
    <w:semiHidden/>
    <w:unhideWhenUsed/>
    <w:rsid w:val="00957DBF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color w:val="000080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b/>
      <w:bCs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b/>
      <w:bCs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957DBF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957DBF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2</Pages>
  <Words>601</Words>
  <Characters>3431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Pfeil</dc:creator>
  <cp:lastModifiedBy>Jonna Eriksson</cp:lastModifiedBy>
  <cp:revision>38</cp:revision>
  <dcterms:created xsi:type="dcterms:W3CDTF">2017-05-02T13:36:00Z</dcterms:created>
  <dcterms:modified xsi:type="dcterms:W3CDTF">2017-06-30T09:27:00Z</dcterms:modified>
</cp:coreProperties>
</file>